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09B" w:rsidRDefault="006A509B" w:rsidP="006A509B">
      <w:r>
        <w:t>scaffold_1</w:t>
      </w:r>
      <w:r>
        <w:tab/>
        <w:t>Geneious</w:t>
      </w:r>
      <w:r>
        <w:tab/>
        <w:t>gene</w:t>
      </w:r>
      <w:r>
        <w:tab/>
        <w:t>1190581</w:t>
      </w:r>
      <w:r>
        <w:tab/>
        <w:t>1193158</w:t>
      </w:r>
      <w:r>
        <w:tab/>
        <w:t>.</w:t>
      </w:r>
      <w:r>
        <w:tab/>
        <w:t>+</w:t>
      </w:r>
      <w:r>
        <w:tab/>
        <w:t>.</w:t>
      </w:r>
      <w:r>
        <w:tab/>
        <w:t>estExt_fgenesh1_pm.C_10302_V2</w:t>
      </w:r>
    </w:p>
    <w:p w:rsidR="006A509B" w:rsidRDefault="006A509B" w:rsidP="006A509B">
      <w:r>
        <w:t>scaffold_1</w:t>
      </w:r>
      <w:r>
        <w:tab/>
        <w:t>Geneious</w:t>
      </w:r>
      <w:r>
        <w:tab/>
        <w:t>exon</w:t>
      </w:r>
      <w:r>
        <w:tab/>
        <w:t>1191697</w:t>
      </w:r>
      <w:r>
        <w:tab/>
        <w:t>1193158</w:t>
      </w:r>
      <w:r>
        <w:tab/>
        <w:t>.</w:t>
      </w:r>
      <w:r>
        <w:tab/>
        <w:t>+</w:t>
      </w:r>
      <w:r>
        <w:tab/>
        <w:t>.</w:t>
      </w:r>
      <w:r>
        <w:tab/>
        <w:t>estExt_fgenesh1_pm.C_10302_V2</w:t>
      </w:r>
    </w:p>
    <w:p w:rsidR="006A509B" w:rsidRDefault="006A509B" w:rsidP="006A509B">
      <w:r>
        <w:t>scaffold_1</w:t>
      </w:r>
      <w:r>
        <w:tab/>
        <w:t>Geneious</w:t>
      </w:r>
      <w:r>
        <w:tab/>
        <w:t>exon</w:t>
      </w:r>
      <w:r>
        <w:tab/>
        <w:t>1190581</w:t>
      </w:r>
      <w:r>
        <w:tab/>
        <w:t>1190600</w:t>
      </w:r>
      <w:r>
        <w:tab/>
        <w:t>.</w:t>
      </w:r>
      <w:r>
        <w:tab/>
        <w:t>+</w:t>
      </w:r>
      <w:r>
        <w:tab/>
        <w:t>.</w:t>
      </w:r>
      <w:r>
        <w:tab/>
        <w:t>estExt_fgenesh1_pm.C_10302_V2</w:t>
      </w:r>
    </w:p>
    <w:p w:rsidR="006A509B" w:rsidRDefault="006A509B" w:rsidP="006A509B">
      <w:r>
        <w:t>scaffold_1</w:t>
      </w:r>
      <w:r>
        <w:tab/>
        <w:t>Geneious</w:t>
      </w:r>
      <w:r>
        <w:tab/>
        <w:t>CDS</w:t>
      </w:r>
      <w:r>
        <w:tab/>
        <w:t>1190581</w:t>
      </w:r>
      <w:r>
        <w:tab/>
        <w:t>1190600</w:t>
      </w:r>
      <w:r>
        <w:tab/>
        <w:t>.</w:t>
      </w:r>
      <w:r>
        <w:tab/>
        <w:t>+</w:t>
      </w:r>
      <w:r>
        <w:tab/>
        <w:t>.</w:t>
      </w:r>
      <w:r>
        <w:tab/>
        <w:t>estExt_fgenesh1_pm.C_10302_V2</w:t>
      </w:r>
    </w:p>
    <w:p w:rsidR="006A509B" w:rsidRDefault="006A509B" w:rsidP="006A509B">
      <w:r>
        <w:t>scaffold_1</w:t>
      </w:r>
      <w:r>
        <w:tab/>
        <w:t>Geneious</w:t>
      </w:r>
      <w:r>
        <w:tab/>
        <w:t>CDS</w:t>
      </w:r>
      <w:r>
        <w:tab/>
        <w:t>1191697</w:t>
      </w:r>
      <w:r>
        <w:tab/>
        <w:t>1193158</w:t>
      </w:r>
      <w:r>
        <w:tab/>
        <w:t>.</w:t>
      </w:r>
      <w:r>
        <w:tab/>
        <w:t>+</w:t>
      </w:r>
      <w:r>
        <w:tab/>
        <w:t>.</w:t>
      </w:r>
      <w:r>
        <w:tab/>
        <w:t>estExt_fgenesh1_pm.C_10302_V2</w:t>
      </w:r>
    </w:p>
    <w:p w:rsidR="006A509B" w:rsidRDefault="006A509B" w:rsidP="006A509B">
      <w:r>
        <w:t>scaffold_2</w:t>
      </w:r>
      <w:r>
        <w:tab/>
        <w:t>Geneious</w:t>
      </w:r>
      <w:r>
        <w:tab/>
        <w:t>CDS</w:t>
      </w:r>
      <w:r>
        <w:tab/>
        <w:t>802177</w:t>
      </w:r>
      <w:r>
        <w:tab/>
        <w:t>802446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CDS</w:t>
      </w:r>
      <w:r>
        <w:tab/>
        <w:t>801888</w:t>
      </w:r>
      <w:r>
        <w:tab/>
        <w:t>802094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CDS</w:t>
      </w:r>
      <w:r>
        <w:tab/>
        <w:t>801037</w:t>
      </w:r>
      <w:r>
        <w:tab/>
        <w:t>801801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CDS</w:t>
      </w:r>
      <w:r>
        <w:tab/>
        <w:t>800774</w:t>
      </w:r>
      <w:r>
        <w:tab/>
        <w:t>800947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CDS</w:t>
      </w:r>
      <w:r>
        <w:tab/>
        <w:t>800619</w:t>
      </w:r>
      <w:r>
        <w:tab/>
        <w:t>800672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exon</w:t>
      </w:r>
      <w:r>
        <w:tab/>
        <w:t>802177</w:t>
      </w:r>
      <w:r>
        <w:tab/>
        <w:t>802446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exon</w:t>
      </w:r>
      <w:r>
        <w:tab/>
        <w:t>801888</w:t>
      </w:r>
      <w:r>
        <w:tab/>
        <w:t>802094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exon</w:t>
      </w:r>
      <w:r>
        <w:tab/>
        <w:t>801037</w:t>
      </w:r>
      <w:r>
        <w:tab/>
        <w:t>801801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exon</w:t>
      </w:r>
      <w:r>
        <w:tab/>
        <w:t>800774</w:t>
      </w:r>
      <w:r>
        <w:tab/>
        <w:t>800947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exon</w:t>
      </w:r>
      <w:r>
        <w:tab/>
        <w:t>800619</w:t>
      </w:r>
      <w:r>
        <w:tab/>
        <w:t>800672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2</w:t>
      </w:r>
      <w:r>
        <w:tab/>
        <w:t>Geneious</w:t>
      </w:r>
      <w:r>
        <w:tab/>
        <w:t>gene</w:t>
      </w:r>
      <w:r>
        <w:tab/>
        <w:t>800619</w:t>
      </w:r>
      <w:r>
        <w:tab/>
        <w:t>802446</w:t>
      </w:r>
      <w:r>
        <w:tab/>
        <w:t>.</w:t>
      </w:r>
      <w:r>
        <w:tab/>
        <w:t>-</w:t>
      </w:r>
      <w:r>
        <w:tab/>
        <w:t>.</w:t>
      </w:r>
      <w:r>
        <w:tab/>
        <w:t>CE76614_6101_V2</w:t>
      </w:r>
    </w:p>
    <w:p w:rsidR="006A509B" w:rsidRDefault="006A509B" w:rsidP="006A509B">
      <w:r>
        <w:t>scaffold_5</w:t>
      </w:r>
      <w:r>
        <w:tab/>
        <w:t>Geneious</w:t>
      </w:r>
      <w:r>
        <w:tab/>
        <w:t>CDS</w:t>
      </w:r>
      <w:r>
        <w:tab/>
        <w:t>410072</w:t>
      </w:r>
      <w:r>
        <w:tab/>
        <w:t>410074</w:t>
      </w:r>
      <w:r>
        <w:tab/>
        <w:t>.</w:t>
      </w:r>
      <w:r>
        <w:tab/>
        <w:t>-</w:t>
      </w:r>
      <w:r>
        <w:tab/>
        <w:t>.</w:t>
      </w:r>
      <w:r>
        <w:tab/>
        <w:t>estExt_Genewise1Plus.C_5_t10380_V2</w:t>
      </w:r>
    </w:p>
    <w:p w:rsidR="006A509B" w:rsidRDefault="006A509B" w:rsidP="006A509B">
      <w:r>
        <w:t>scaffold_5</w:t>
      </w:r>
      <w:r>
        <w:tab/>
        <w:t>Geneious</w:t>
      </w:r>
      <w:r>
        <w:tab/>
        <w:t>CDS</w:t>
      </w:r>
      <w:r>
        <w:tab/>
        <w:t>409314</w:t>
      </w:r>
      <w:r>
        <w:tab/>
        <w:t>409793</w:t>
      </w:r>
      <w:r>
        <w:tab/>
        <w:t>.</w:t>
      </w:r>
      <w:r>
        <w:tab/>
        <w:t>-</w:t>
      </w:r>
      <w:r>
        <w:tab/>
        <w:t>.</w:t>
      </w:r>
      <w:r>
        <w:tab/>
        <w:t>estExt_Genewise1Plus.C_5_t10380_V2</w:t>
      </w:r>
    </w:p>
    <w:p w:rsidR="006A509B" w:rsidRDefault="006A509B" w:rsidP="006A509B">
      <w:r>
        <w:t>scaffold_5</w:t>
      </w:r>
      <w:r>
        <w:tab/>
        <w:t>Geneious</w:t>
      </w:r>
      <w:r>
        <w:tab/>
        <w:t>exon</w:t>
      </w:r>
      <w:r>
        <w:tab/>
        <w:t>409314</w:t>
      </w:r>
      <w:r>
        <w:tab/>
        <w:t>409793</w:t>
      </w:r>
      <w:r>
        <w:tab/>
        <w:t>.</w:t>
      </w:r>
      <w:r>
        <w:tab/>
        <w:t>-</w:t>
      </w:r>
      <w:r>
        <w:tab/>
        <w:t>.</w:t>
      </w:r>
      <w:r>
        <w:tab/>
        <w:t>estExt_Genewise1Plus.C_5_t10380_V2</w:t>
      </w:r>
    </w:p>
    <w:p w:rsidR="006A509B" w:rsidRDefault="006A509B" w:rsidP="006A509B">
      <w:r>
        <w:t>scaffold_5</w:t>
      </w:r>
      <w:r>
        <w:tab/>
        <w:t>Geneious</w:t>
      </w:r>
      <w:r>
        <w:tab/>
        <w:t>exon</w:t>
      </w:r>
      <w:r>
        <w:tab/>
        <w:t>410072</w:t>
      </w:r>
      <w:r>
        <w:tab/>
        <w:t>410074</w:t>
      </w:r>
      <w:r>
        <w:tab/>
        <w:t>.</w:t>
      </w:r>
      <w:r>
        <w:tab/>
        <w:t>-</w:t>
      </w:r>
      <w:r>
        <w:tab/>
        <w:t>.</w:t>
      </w:r>
      <w:r>
        <w:tab/>
        <w:t>estExt_Genewise1Plus.C_5_t10380_V2</w:t>
      </w:r>
    </w:p>
    <w:p w:rsidR="006A509B" w:rsidRDefault="006A509B" w:rsidP="006A509B">
      <w:r>
        <w:t>scaffold_5</w:t>
      </w:r>
      <w:r>
        <w:tab/>
        <w:t>Geneious</w:t>
      </w:r>
      <w:r>
        <w:tab/>
        <w:t>gene</w:t>
      </w:r>
      <w:r>
        <w:tab/>
        <w:t>409314</w:t>
      </w:r>
      <w:r>
        <w:tab/>
        <w:t>410074</w:t>
      </w:r>
      <w:r>
        <w:tab/>
        <w:t>.</w:t>
      </w:r>
      <w:r>
        <w:tab/>
        <w:t>-</w:t>
      </w:r>
      <w:r>
        <w:tab/>
        <w:t>.</w:t>
      </w:r>
      <w:r>
        <w:tab/>
        <w:t>estExt_Genewise1Plus.C_5_t10380_V2</w:t>
      </w:r>
    </w:p>
    <w:p w:rsidR="006A509B" w:rsidRDefault="006A509B" w:rsidP="006A509B">
      <w:r>
        <w:t>scaffold_5</w:t>
      </w:r>
      <w:r>
        <w:tab/>
        <w:t>Geneious</w:t>
      </w:r>
      <w:r>
        <w:tab/>
        <w:t>CDS</w:t>
      </w:r>
      <w:r>
        <w:tab/>
        <w:t>814040</w:t>
      </w:r>
      <w:r>
        <w:tab/>
        <w:t>818575</w:t>
      </w:r>
      <w:r>
        <w:tab/>
        <w:t>.</w:t>
      </w:r>
      <w:r>
        <w:tab/>
        <w:t>+</w:t>
      </w:r>
      <w:r>
        <w:tab/>
        <w:t>.</w:t>
      </w:r>
      <w:r>
        <w:tab/>
        <w:t>e_gw1.5.959.1_V2</w:t>
      </w:r>
    </w:p>
    <w:p w:rsidR="006A509B" w:rsidRDefault="006A509B" w:rsidP="006A509B">
      <w:r>
        <w:t>scaffold_5</w:t>
      </w:r>
      <w:r>
        <w:tab/>
        <w:t>Geneious</w:t>
      </w:r>
      <w:r>
        <w:tab/>
        <w:t>exon</w:t>
      </w:r>
      <w:r>
        <w:tab/>
        <w:t>814040</w:t>
      </w:r>
      <w:r>
        <w:tab/>
        <w:t>818575</w:t>
      </w:r>
      <w:r>
        <w:tab/>
        <w:t>.</w:t>
      </w:r>
      <w:r>
        <w:tab/>
        <w:t>+</w:t>
      </w:r>
      <w:r>
        <w:tab/>
        <w:t>.</w:t>
      </w:r>
      <w:r>
        <w:tab/>
        <w:t>e_gw1.5.959.1_V2</w:t>
      </w:r>
    </w:p>
    <w:p w:rsidR="006A509B" w:rsidRDefault="006A509B" w:rsidP="006A509B">
      <w:r>
        <w:t>scaffold_5</w:t>
      </w:r>
      <w:r>
        <w:tab/>
        <w:t>Geneious</w:t>
      </w:r>
      <w:r>
        <w:tab/>
        <w:t>gene</w:t>
      </w:r>
      <w:r>
        <w:tab/>
        <w:t>814040</w:t>
      </w:r>
      <w:r>
        <w:tab/>
        <w:t>818575</w:t>
      </w:r>
      <w:r>
        <w:tab/>
        <w:t>.</w:t>
      </w:r>
      <w:r>
        <w:tab/>
        <w:t>+</w:t>
      </w:r>
      <w:r>
        <w:tab/>
        <w:t>.</w:t>
      </w:r>
      <w:r>
        <w:tab/>
        <w:t>e_gw1.5.959.1_V2</w:t>
      </w:r>
    </w:p>
    <w:p w:rsidR="006A509B" w:rsidRDefault="006A509B" w:rsidP="006A509B">
      <w:r>
        <w:lastRenderedPageBreak/>
        <w:t>scaffold_10</w:t>
      </w:r>
      <w:r>
        <w:tab/>
        <w:t>Geneious</w:t>
      </w:r>
      <w:r>
        <w:tab/>
        <w:t>CDS</w:t>
      </w:r>
      <w:r>
        <w:tab/>
        <w:t>129851</w:t>
      </w:r>
      <w:r>
        <w:tab/>
        <w:t>129964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CDS</w:t>
      </w:r>
      <w:r>
        <w:tab/>
        <w:t>130596</w:t>
      </w:r>
      <w:r>
        <w:tab/>
        <w:t>130921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CDS</w:t>
      </w:r>
      <w:r>
        <w:tab/>
        <w:t>131171</w:t>
      </w:r>
      <w:r>
        <w:tab/>
        <w:t>131321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exon</w:t>
      </w:r>
      <w:r>
        <w:tab/>
        <w:t>129851</w:t>
      </w:r>
      <w:r>
        <w:tab/>
        <w:t>129964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exon</w:t>
      </w:r>
      <w:r>
        <w:tab/>
        <w:t>130596</w:t>
      </w:r>
      <w:r>
        <w:tab/>
        <w:t>130921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exon</w:t>
      </w:r>
      <w:r>
        <w:tab/>
        <w:t>131171</w:t>
      </w:r>
      <w:r>
        <w:tab/>
        <w:t>131321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0</w:t>
      </w:r>
      <w:r>
        <w:tab/>
        <w:t>Geneious</w:t>
      </w:r>
      <w:r>
        <w:tab/>
        <w:t>gene</w:t>
      </w:r>
      <w:r>
        <w:tab/>
        <w:t>129851</w:t>
      </w:r>
      <w:r>
        <w:tab/>
        <w:t>131321</w:t>
      </w:r>
      <w:r>
        <w:tab/>
        <w:t>.</w:t>
      </w:r>
      <w:r>
        <w:tab/>
        <w:t>+</w:t>
      </w:r>
      <w:r>
        <w:tab/>
        <w:t>.</w:t>
      </w:r>
      <w:r>
        <w:tab/>
        <w:t>e_gw1.10.199.1_V2</w:t>
      </w:r>
    </w:p>
    <w:p w:rsidR="006A509B" w:rsidRDefault="006A509B" w:rsidP="006A509B">
      <w:r>
        <w:t>scaffold_19</w:t>
      </w:r>
      <w:r>
        <w:tab/>
        <w:t>Geneious</w:t>
      </w:r>
      <w:r>
        <w:tab/>
        <w:t>CDS</w:t>
      </w:r>
      <w:r>
        <w:tab/>
        <w:t>162308</w:t>
      </w:r>
      <w:r>
        <w:tab/>
        <w:t>163579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CDS</w:t>
      </w:r>
      <w:r>
        <w:tab/>
        <w:t>163800</w:t>
      </w:r>
      <w:r>
        <w:tab/>
        <w:t>164297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CDS</w:t>
      </w:r>
      <w:r>
        <w:tab/>
        <w:t>164381</w:t>
      </w:r>
      <w:r>
        <w:tab/>
        <w:t>164546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exon</w:t>
      </w:r>
      <w:r>
        <w:tab/>
        <w:t>162308</w:t>
      </w:r>
      <w:r>
        <w:tab/>
        <w:t>163579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exon</w:t>
      </w:r>
      <w:r>
        <w:tab/>
        <w:t>163800</w:t>
      </w:r>
      <w:r>
        <w:tab/>
        <w:t>164297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exon</w:t>
      </w:r>
      <w:r>
        <w:tab/>
        <w:t>164381</w:t>
      </w:r>
      <w:r>
        <w:tab/>
        <w:t>164546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scaffold_19</w:t>
      </w:r>
      <w:r>
        <w:tab/>
        <w:t>Geneious</w:t>
      </w:r>
      <w:r>
        <w:tab/>
        <w:t>gene</w:t>
      </w:r>
      <w:r>
        <w:tab/>
        <w:t>162308</w:t>
      </w:r>
      <w:r>
        <w:tab/>
        <w:t>164546</w:t>
      </w:r>
      <w:r>
        <w:tab/>
        <w:t>.</w:t>
      </w:r>
      <w:r>
        <w:tab/>
        <w:t>+</w:t>
      </w:r>
      <w:r>
        <w:tab/>
        <w:t>.</w:t>
      </w:r>
      <w:r>
        <w:tab/>
        <w:t>e_gw1.19.375.1_V2</w:t>
      </w:r>
    </w:p>
    <w:p w:rsidR="006A509B" w:rsidRDefault="006A509B" w:rsidP="006A509B">
      <w:r>
        <w:t>-scaffold_20</w:t>
      </w:r>
      <w:r>
        <w:tab/>
        <w:t>Geneious</w:t>
      </w:r>
      <w:r>
        <w:tab/>
        <w:t>CDS</w:t>
      </w:r>
      <w:r>
        <w:tab/>
        <w:t>380266</w:t>
      </w:r>
      <w:r>
        <w:tab/>
        <w:t>380272</w:t>
      </w:r>
      <w:r>
        <w:tab/>
        <w:t>.</w:t>
      </w:r>
      <w:r>
        <w:tab/>
        <w:t>-</w:t>
      </w:r>
      <w:r>
        <w:tab/>
        <w:t>.</w:t>
      </w:r>
      <w:r>
        <w:tab/>
        <w:t>gm1.4711_g_V2</w:t>
      </w:r>
    </w:p>
    <w:p w:rsidR="006A509B" w:rsidRDefault="006A509B" w:rsidP="006A509B">
      <w:r>
        <w:t>scaffold_20</w:t>
      </w:r>
      <w:r>
        <w:tab/>
        <w:t>Geneious</w:t>
      </w:r>
      <w:r>
        <w:tab/>
        <w:t>CDS</w:t>
      </w:r>
      <w:r>
        <w:tab/>
        <w:t>379745</w:t>
      </w:r>
      <w:r>
        <w:tab/>
        <w:t>380202</w:t>
      </w:r>
      <w:r>
        <w:tab/>
        <w:t>.</w:t>
      </w:r>
      <w:r>
        <w:tab/>
        <w:t>-</w:t>
      </w:r>
      <w:r>
        <w:tab/>
        <w:t>.</w:t>
      </w:r>
      <w:r>
        <w:tab/>
        <w:t>gm1.4711_g_V2</w:t>
      </w:r>
    </w:p>
    <w:p w:rsidR="006A509B" w:rsidRDefault="006A509B" w:rsidP="006A509B">
      <w:r>
        <w:t>scaffold_20</w:t>
      </w:r>
      <w:r>
        <w:tab/>
        <w:t>Geneious</w:t>
      </w:r>
      <w:r>
        <w:tab/>
        <w:t>exon</w:t>
      </w:r>
      <w:r>
        <w:tab/>
        <w:t>379745</w:t>
      </w:r>
      <w:r>
        <w:tab/>
        <w:t>380202</w:t>
      </w:r>
      <w:r>
        <w:tab/>
        <w:t>.</w:t>
      </w:r>
      <w:r>
        <w:tab/>
        <w:t>-</w:t>
      </w:r>
      <w:r>
        <w:tab/>
        <w:t>.</w:t>
      </w:r>
      <w:r>
        <w:tab/>
        <w:t>gm1.4711_g_V2</w:t>
      </w:r>
    </w:p>
    <w:p w:rsidR="006A509B" w:rsidRDefault="006A509B" w:rsidP="006A509B">
      <w:r>
        <w:t>scaffold_20</w:t>
      </w:r>
      <w:r>
        <w:tab/>
        <w:t>Geneious</w:t>
      </w:r>
      <w:r>
        <w:tab/>
        <w:t>exon</w:t>
      </w:r>
      <w:r>
        <w:tab/>
        <w:t>380266</w:t>
      </w:r>
      <w:r>
        <w:tab/>
        <w:t>380272</w:t>
      </w:r>
      <w:r>
        <w:tab/>
        <w:t>.</w:t>
      </w:r>
      <w:r>
        <w:tab/>
        <w:t>-</w:t>
      </w:r>
      <w:r>
        <w:tab/>
        <w:t>.</w:t>
      </w:r>
      <w:r>
        <w:tab/>
        <w:t>gm1.4711_g_V2</w:t>
      </w:r>
    </w:p>
    <w:p w:rsidR="006A509B" w:rsidRDefault="006A509B" w:rsidP="006A509B">
      <w:r>
        <w:t>scaffold_20</w:t>
      </w:r>
      <w:r>
        <w:tab/>
        <w:t>Geneious</w:t>
      </w:r>
      <w:r>
        <w:tab/>
        <w:t>gene</w:t>
      </w:r>
      <w:r>
        <w:tab/>
        <w:t>379745</w:t>
      </w:r>
      <w:r>
        <w:tab/>
        <w:t>380272</w:t>
      </w:r>
      <w:r>
        <w:tab/>
        <w:t>.</w:t>
      </w:r>
      <w:r>
        <w:tab/>
        <w:t>-</w:t>
      </w:r>
      <w:r>
        <w:tab/>
        <w:t>.</w:t>
      </w:r>
      <w:r>
        <w:tab/>
        <w:t>gm1.4711_g_V2</w:t>
      </w:r>
    </w:p>
    <w:p w:rsidR="006A509B" w:rsidRDefault="006A509B" w:rsidP="006A509B">
      <w:r>
        <w:t>scaffold_20</w:t>
      </w:r>
      <w:r>
        <w:tab/>
        <w:t>Geneious</w:t>
      </w:r>
      <w:r>
        <w:tab/>
        <w:t>CDS</w:t>
      </w:r>
      <w:r>
        <w:tab/>
        <w:t>251031</w:t>
      </w:r>
      <w:r>
        <w:tab/>
        <w:t>252242</w:t>
      </w:r>
      <w:r>
        <w:tab/>
        <w:t>.</w:t>
      </w:r>
      <w:r>
        <w:tab/>
        <w:t>-</w:t>
      </w:r>
      <w:r>
        <w:tab/>
        <w:t>.</w:t>
      </w:r>
      <w:r>
        <w:tab/>
        <w:t>e_gw1.20.258.1_V2</w:t>
      </w:r>
    </w:p>
    <w:p w:rsidR="006A509B" w:rsidRDefault="006A509B" w:rsidP="006A509B">
      <w:r>
        <w:t>scaffold_20</w:t>
      </w:r>
      <w:r>
        <w:tab/>
        <w:t>Geneious</w:t>
      </w:r>
      <w:r>
        <w:tab/>
        <w:t>CDS</w:t>
      </w:r>
      <w:r>
        <w:tab/>
        <w:t>380266</w:t>
      </w:r>
      <w:r>
        <w:tab/>
        <w:t>380272</w:t>
      </w:r>
      <w:r>
        <w:tab/>
        <w:t>.</w:t>
      </w:r>
      <w:r>
        <w:tab/>
        <w:t>-</w:t>
      </w:r>
      <w:r>
        <w:tab/>
        <w:t>.</w:t>
      </w:r>
      <w:r>
        <w:tab/>
        <w:t>e_gw1.20.258.1_V2</w:t>
      </w:r>
    </w:p>
    <w:p w:rsidR="006A509B" w:rsidRDefault="006A509B" w:rsidP="006A509B">
      <w:r>
        <w:t>scaffold_20</w:t>
      </w:r>
      <w:r>
        <w:tab/>
        <w:t>Geneious</w:t>
      </w:r>
      <w:r>
        <w:tab/>
        <w:t>exon</w:t>
      </w:r>
      <w:r>
        <w:tab/>
        <w:t>380266</w:t>
      </w:r>
      <w:r>
        <w:tab/>
        <w:t>380272</w:t>
      </w:r>
      <w:r>
        <w:tab/>
        <w:t>.</w:t>
      </w:r>
      <w:r>
        <w:tab/>
        <w:t>-</w:t>
      </w:r>
      <w:r>
        <w:tab/>
        <w:t>.</w:t>
      </w:r>
      <w:r>
        <w:tab/>
        <w:t>e_gw1.20.258.1_V2</w:t>
      </w:r>
    </w:p>
    <w:p w:rsidR="006A509B" w:rsidRDefault="006A509B" w:rsidP="006A509B">
      <w:r>
        <w:t>scaffold_20</w:t>
      </w:r>
      <w:r>
        <w:tab/>
        <w:t>Geneious</w:t>
      </w:r>
      <w:r>
        <w:tab/>
        <w:t>exon</w:t>
      </w:r>
      <w:r>
        <w:tab/>
        <w:t>251031</w:t>
      </w:r>
      <w:r>
        <w:tab/>
        <w:t>252242</w:t>
      </w:r>
      <w:r>
        <w:tab/>
        <w:t>.</w:t>
      </w:r>
      <w:r>
        <w:tab/>
        <w:t>-</w:t>
      </w:r>
      <w:r>
        <w:tab/>
        <w:t>.</w:t>
      </w:r>
      <w:r>
        <w:tab/>
        <w:t>e_gw1.20.258.1_V2</w:t>
      </w:r>
    </w:p>
    <w:p w:rsidR="006A509B" w:rsidRDefault="006A509B" w:rsidP="006A509B">
      <w:r>
        <w:t>scaffold_20</w:t>
      </w:r>
      <w:r>
        <w:tab/>
        <w:t>Geneious</w:t>
      </w:r>
      <w:r>
        <w:tab/>
        <w:t>gene</w:t>
      </w:r>
      <w:r>
        <w:tab/>
        <w:t>251031</w:t>
      </w:r>
      <w:r>
        <w:tab/>
        <w:t>252242</w:t>
      </w:r>
      <w:r>
        <w:tab/>
        <w:t>.</w:t>
      </w:r>
      <w:r>
        <w:tab/>
        <w:t>-</w:t>
      </w:r>
      <w:r>
        <w:tab/>
        <w:t>.</w:t>
      </w:r>
      <w:r>
        <w:tab/>
        <w:t>e_gw1.20.258.1_V2</w:t>
      </w:r>
    </w:p>
    <w:p w:rsidR="006A509B" w:rsidRDefault="006A509B" w:rsidP="006A509B">
      <w:r>
        <w:t>scaffold_21</w:t>
      </w:r>
      <w:r>
        <w:tab/>
        <w:t>Geneious</w:t>
      </w:r>
      <w:r>
        <w:tab/>
        <w:t>CDS</w:t>
      </w:r>
      <w:r>
        <w:tab/>
        <w:t>370422</w:t>
      </w:r>
      <w:r>
        <w:tab/>
        <w:t>371894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CDS</w:t>
      </w:r>
      <w:r>
        <w:tab/>
        <w:t>369876</w:t>
      </w:r>
      <w:r>
        <w:tab/>
        <w:t>370080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CDS</w:t>
      </w:r>
      <w:r>
        <w:tab/>
        <w:t>369033</w:t>
      </w:r>
      <w:r>
        <w:tab/>
        <w:t>369793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exon</w:t>
      </w:r>
      <w:r>
        <w:tab/>
        <w:t>370422</w:t>
      </w:r>
      <w:r>
        <w:tab/>
        <w:t>371894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gene</w:t>
      </w:r>
      <w:r>
        <w:tab/>
        <w:t>369033</w:t>
      </w:r>
      <w:r>
        <w:tab/>
        <w:t>371894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exon</w:t>
      </w:r>
      <w:r>
        <w:tab/>
        <w:t>369033</w:t>
      </w:r>
      <w:r>
        <w:tab/>
        <w:t>369793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t>scaffold_21</w:t>
      </w:r>
      <w:r>
        <w:tab/>
        <w:t>Geneious</w:t>
      </w:r>
      <w:r>
        <w:tab/>
        <w:t>exon</w:t>
      </w:r>
      <w:r>
        <w:tab/>
        <w:t>369876</w:t>
      </w:r>
      <w:r>
        <w:tab/>
        <w:t>370080</w:t>
      </w:r>
      <w:r>
        <w:tab/>
        <w:t>.</w:t>
      </w:r>
      <w:r>
        <w:tab/>
        <w:t>-</w:t>
      </w:r>
      <w:r>
        <w:tab/>
        <w:t>.</w:t>
      </w:r>
      <w:r>
        <w:tab/>
        <w:t>e_gw1.21.210.1_V2</w:t>
      </w:r>
    </w:p>
    <w:p w:rsidR="006A509B" w:rsidRDefault="006A509B" w:rsidP="006A509B">
      <w:r>
        <w:lastRenderedPageBreak/>
        <w:t>scaffold_23</w:t>
      </w:r>
      <w:r>
        <w:tab/>
        <w:t>Geneious</w:t>
      </w:r>
      <w:r>
        <w:tab/>
        <w:t>CDS</w:t>
      </w:r>
      <w:r>
        <w:tab/>
        <w:t>374374</w:t>
      </w:r>
      <w:r>
        <w:tab/>
        <w:t>374862</w:t>
      </w:r>
      <w:r>
        <w:tab/>
        <w:t>.</w:t>
      </w:r>
      <w:r>
        <w:tab/>
        <w:t>-</w:t>
      </w:r>
      <w:r>
        <w:tab/>
        <w:t>.</w:t>
      </w:r>
      <w:r>
        <w:tab/>
        <w:t>fgenesh1_kg.23_#_87_V2</w:t>
      </w:r>
    </w:p>
    <w:p w:rsidR="006A509B" w:rsidRDefault="006A509B" w:rsidP="006A509B">
      <w:r>
        <w:t>scaffold_23</w:t>
      </w:r>
      <w:r>
        <w:tab/>
        <w:t>Geneious</w:t>
      </w:r>
      <w:r>
        <w:tab/>
        <w:t>exon</w:t>
      </w:r>
      <w:r>
        <w:tab/>
        <w:t>374374</w:t>
      </w:r>
      <w:r>
        <w:tab/>
        <w:t>374862</w:t>
      </w:r>
      <w:r>
        <w:tab/>
        <w:t>.</w:t>
      </w:r>
      <w:r>
        <w:tab/>
        <w:t>-</w:t>
      </w:r>
      <w:r>
        <w:tab/>
        <w:t>.</w:t>
      </w:r>
      <w:r>
        <w:tab/>
        <w:t>fgenesh1_kg.23_#_87_V2</w:t>
      </w:r>
    </w:p>
    <w:p w:rsidR="006A509B" w:rsidRDefault="006A509B" w:rsidP="006A509B">
      <w:r>
        <w:t>scaffold_23</w:t>
      </w:r>
      <w:r>
        <w:tab/>
        <w:t>Geneious</w:t>
      </w:r>
      <w:r>
        <w:tab/>
        <w:t>gene</w:t>
      </w:r>
      <w:r>
        <w:tab/>
        <w:t>374374</w:t>
      </w:r>
      <w:r>
        <w:tab/>
        <w:t>374862</w:t>
      </w:r>
      <w:r>
        <w:tab/>
        <w:t>.</w:t>
      </w:r>
      <w:r>
        <w:tab/>
        <w:t>-</w:t>
      </w:r>
      <w:r>
        <w:tab/>
        <w:t>.</w:t>
      </w:r>
      <w:r>
        <w:tab/>
        <w:t>fgenesh1_kg.23_#_87_V2</w:t>
      </w:r>
    </w:p>
    <w:p w:rsidR="006A509B" w:rsidRDefault="006A509B" w:rsidP="006A509B">
      <w:r>
        <w:t>scaffold_25</w:t>
      </w:r>
      <w:r>
        <w:tab/>
        <w:t>Geneious</w:t>
      </w:r>
      <w:r>
        <w:tab/>
        <w:t>CDS</w:t>
      </w:r>
      <w:r>
        <w:tab/>
        <w:t>360286</w:t>
      </w:r>
      <w:r>
        <w:tab/>
        <w:t>360963</w:t>
      </w:r>
      <w:r>
        <w:tab/>
        <w:t>.</w:t>
      </w:r>
      <w:r>
        <w:tab/>
        <w:t>-</w:t>
      </w:r>
      <w:r>
        <w:tab/>
        <w:t>.</w:t>
      </w:r>
      <w:r>
        <w:tab/>
        <w:t>fgenesh1_kg.25_#_42_V2</w:t>
      </w:r>
    </w:p>
    <w:p w:rsidR="006A509B" w:rsidRDefault="006A509B" w:rsidP="006A509B">
      <w:r>
        <w:t>scaffold_25</w:t>
      </w:r>
      <w:r>
        <w:tab/>
        <w:t>Geneious</w:t>
      </w:r>
      <w:r>
        <w:tab/>
        <w:t>exon</w:t>
      </w:r>
      <w:r>
        <w:tab/>
        <w:t>360286</w:t>
      </w:r>
      <w:r>
        <w:tab/>
        <w:t>360963</w:t>
      </w:r>
      <w:r>
        <w:tab/>
        <w:t>.</w:t>
      </w:r>
      <w:r>
        <w:tab/>
        <w:t>-</w:t>
      </w:r>
      <w:r>
        <w:tab/>
        <w:t>.</w:t>
      </w:r>
      <w:r>
        <w:tab/>
        <w:t>fgenesh1_kg.25_#_42_V2</w:t>
      </w:r>
    </w:p>
    <w:p w:rsidR="006A509B" w:rsidRDefault="006A509B" w:rsidP="006A509B">
      <w:r>
        <w:t>scaffold_25</w:t>
      </w:r>
      <w:r>
        <w:tab/>
        <w:t>Geneious</w:t>
      </w:r>
      <w:r>
        <w:tab/>
        <w:t>gene</w:t>
      </w:r>
      <w:r>
        <w:tab/>
        <w:t>360286</w:t>
      </w:r>
      <w:r>
        <w:tab/>
        <w:t>360963</w:t>
      </w:r>
      <w:r>
        <w:tab/>
        <w:t>.</w:t>
      </w:r>
      <w:r>
        <w:tab/>
        <w:t>-</w:t>
      </w:r>
      <w:r>
        <w:tab/>
        <w:t>.</w:t>
      </w:r>
      <w:r>
        <w:tab/>
        <w:t>fgenesh1_kg.25_#_42_V2</w:t>
      </w:r>
    </w:p>
    <w:p w:rsidR="006A509B" w:rsidRDefault="006A509B" w:rsidP="006A509B">
      <w:r>
        <w:t>scaffold_28</w:t>
      </w:r>
      <w:r>
        <w:tab/>
        <w:t>Geneious</w:t>
      </w:r>
      <w:r>
        <w:tab/>
        <w:t>gene</w:t>
      </w:r>
      <w:r>
        <w:tab/>
        <w:t>68133</w:t>
      </w:r>
      <w:r>
        <w:tab/>
        <w:t>69671</w:t>
      </w:r>
      <w:r>
        <w:tab/>
        <w:t>.</w:t>
      </w:r>
      <w:r>
        <w:tab/>
        <w:t>+</w:t>
      </w:r>
      <w:r>
        <w:tab/>
        <w:t>.</w:t>
      </w:r>
      <w:r>
        <w:tab/>
        <w:t>e_gw1.28.366.1_V2</w:t>
      </w:r>
    </w:p>
    <w:p w:rsidR="006A509B" w:rsidRDefault="006A509B" w:rsidP="006A509B">
      <w:r>
        <w:t>scaffold_28</w:t>
      </w:r>
      <w:r>
        <w:tab/>
        <w:t>Geneious</w:t>
      </w:r>
      <w:r>
        <w:tab/>
        <w:t>CDS</w:t>
      </w:r>
      <w:r>
        <w:tab/>
        <w:t>68133</w:t>
      </w:r>
      <w:r>
        <w:tab/>
        <w:t>69671</w:t>
      </w:r>
      <w:r>
        <w:tab/>
        <w:t>.</w:t>
      </w:r>
      <w:r>
        <w:tab/>
        <w:t>+</w:t>
      </w:r>
      <w:r>
        <w:tab/>
        <w:t>.</w:t>
      </w:r>
      <w:r>
        <w:tab/>
        <w:t>e_gw1.28.366.1_V2</w:t>
      </w:r>
    </w:p>
    <w:p w:rsidR="006A509B" w:rsidRDefault="006A509B" w:rsidP="006A509B">
      <w:r>
        <w:t>scaffold_28</w:t>
      </w:r>
      <w:r>
        <w:tab/>
        <w:t>Geneious</w:t>
      </w:r>
      <w:r>
        <w:tab/>
        <w:t>exon</w:t>
      </w:r>
      <w:r>
        <w:tab/>
        <w:t>68133</w:t>
      </w:r>
      <w:r>
        <w:tab/>
        <w:t>69671</w:t>
      </w:r>
      <w:r>
        <w:tab/>
        <w:t>.</w:t>
      </w:r>
      <w:r>
        <w:tab/>
        <w:t>+</w:t>
      </w:r>
      <w:r>
        <w:tab/>
        <w:t>.</w:t>
      </w:r>
      <w:r>
        <w:tab/>
        <w:t>e_gw1.28.366.1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38764</w:t>
      </w:r>
      <w:r>
        <w:tab/>
        <w:t>340050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40132</w:t>
      </w:r>
      <w:r>
        <w:tab/>
        <w:t>340213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41031</w:t>
      </w:r>
      <w:r>
        <w:tab/>
        <w:t>341145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42542</w:t>
      </w:r>
      <w:r>
        <w:tab/>
        <w:t>342651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42748</w:t>
      </w:r>
      <w:r>
        <w:tab/>
        <w:t>344672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38764</w:t>
      </w:r>
      <w:r>
        <w:tab/>
        <w:t>340050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40132</w:t>
      </w:r>
      <w:r>
        <w:tab/>
        <w:t>340213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41031</w:t>
      </w:r>
      <w:r>
        <w:tab/>
        <w:t>341145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42542</w:t>
      </w:r>
      <w:r>
        <w:tab/>
        <w:t>342651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42748</w:t>
      </w:r>
      <w:r>
        <w:tab/>
        <w:t>344672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t>scaffold_32</w:t>
      </w:r>
      <w:r>
        <w:tab/>
        <w:t>Geneious</w:t>
      </w:r>
      <w:r>
        <w:tab/>
        <w:t>gene</w:t>
      </w:r>
      <w:r>
        <w:tab/>
        <w:t>338764</w:t>
      </w:r>
      <w:r>
        <w:tab/>
        <w:t>344672</w:t>
      </w:r>
      <w:r>
        <w:tab/>
        <w:t>.</w:t>
      </w:r>
      <w:r>
        <w:tab/>
        <w:t>+</w:t>
      </w:r>
      <w:r>
        <w:tab/>
        <w:t>.</w:t>
      </w:r>
      <w:r>
        <w:tab/>
        <w:t>fgenesh1_pm.32_#_44_V2</w:t>
      </w:r>
    </w:p>
    <w:p w:rsidR="006A509B" w:rsidRDefault="006A509B" w:rsidP="006A509B">
      <w:r>
        <w:lastRenderedPageBreak/>
        <w:t>scaffold_32</w:t>
      </w:r>
      <w:r>
        <w:tab/>
        <w:t>Geneious</w:t>
      </w:r>
      <w:r>
        <w:tab/>
        <w:t>CDS</w:t>
      </w:r>
      <w:r>
        <w:tab/>
        <w:t>342542</w:t>
      </w:r>
      <w:r>
        <w:tab/>
        <w:t>342651</w:t>
      </w:r>
      <w:r>
        <w:tab/>
        <w:t>.</w:t>
      </w:r>
      <w:r>
        <w:tab/>
        <w:t>+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342748</w:t>
      </w:r>
      <w:r>
        <w:tab/>
        <w:t>344672</w:t>
      </w:r>
      <w:r>
        <w:tab/>
        <w:t>.</w:t>
      </w:r>
      <w:r>
        <w:tab/>
        <w:t>+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338764</w:t>
      </w:r>
      <w:r>
        <w:tab/>
        <w:t>340050</w:t>
      </w:r>
      <w:r>
        <w:tab/>
        <w:t>.</w:t>
      </w:r>
      <w:r>
        <w:tab/>
        <w:t>+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38</w:t>
      </w:r>
      <w:r>
        <w:tab/>
        <w:t>Geneious</w:t>
      </w:r>
      <w:r>
        <w:tab/>
        <w:t>CDS</w:t>
      </w:r>
      <w:r>
        <w:tab/>
        <w:t>57194</w:t>
      </w:r>
      <w:r>
        <w:tab/>
        <w:t>57709</w:t>
      </w:r>
      <w:r>
        <w:tab/>
        <w:t>.</w:t>
      </w:r>
      <w:r>
        <w:tab/>
        <w:t>-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38</w:t>
      </w:r>
      <w:r>
        <w:tab/>
        <w:t>Geneious</w:t>
      </w:r>
      <w:r>
        <w:tab/>
        <w:t>exon</w:t>
      </w:r>
      <w:r>
        <w:tab/>
        <w:t>57194</w:t>
      </w:r>
      <w:r>
        <w:tab/>
        <w:t>57709</w:t>
      </w:r>
      <w:r>
        <w:tab/>
        <w:t>.</w:t>
      </w:r>
      <w:r>
        <w:tab/>
        <w:t>-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38</w:t>
      </w:r>
      <w:r>
        <w:tab/>
        <w:t>Geneious</w:t>
      </w:r>
      <w:r>
        <w:tab/>
        <w:t>gene</w:t>
      </w:r>
      <w:r>
        <w:tab/>
        <w:t>57194</w:t>
      </w:r>
      <w:r>
        <w:tab/>
        <w:t>57709</w:t>
      </w:r>
      <w:r>
        <w:tab/>
        <w:t>.</w:t>
      </w:r>
      <w:r>
        <w:tab/>
        <w:t>-</w:t>
      </w:r>
      <w:r>
        <w:tab/>
        <w:t>.</w:t>
      </w:r>
      <w:r>
        <w:tab/>
        <w:t>fgenesh1_kg.38_#_4_V2</w:t>
      </w:r>
    </w:p>
    <w:p w:rsidR="006A509B" w:rsidRDefault="006A509B" w:rsidP="006A509B">
      <w:r>
        <w:t>scaffold_44</w:t>
      </w:r>
      <w:r>
        <w:tab/>
        <w:t>Geneious</w:t>
      </w:r>
      <w:r>
        <w:tab/>
        <w:t>CDS</w:t>
      </w:r>
      <w:r>
        <w:tab/>
        <w:t>8990</w:t>
      </w:r>
      <w:r>
        <w:tab/>
        <w:t>9119</w:t>
      </w:r>
      <w:r>
        <w:tab/>
        <w:t>.</w:t>
      </w:r>
      <w:r>
        <w:tab/>
        <w:t>+</w:t>
      </w:r>
      <w:r>
        <w:tab/>
        <w:t>.</w:t>
      </w:r>
      <w:r>
        <w:tab/>
        <w:t>gw1.44.72.1_V2</w:t>
      </w:r>
    </w:p>
    <w:p w:rsidR="006A509B" w:rsidRDefault="006A509B" w:rsidP="006A509B">
      <w:r>
        <w:t>scaffold_44</w:t>
      </w:r>
      <w:r>
        <w:tab/>
        <w:t>Geneious</w:t>
      </w:r>
      <w:r>
        <w:tab/>
        <w:t>CDS</w:t>
      </w:r>
      <w:r>
        <w:tab/>
        <w:t>9203</w:t>
      </w:r>
      <w:r>
        <w:tab/>
        <w:t>10053</w:t>
      </w:r>
      <w:r>
        <w:tab/>
        <w:t>.</w:t>
      </w:r>
      <w:r>
        <w:tab/>
        <w:t>+</w:t>
      </w:r>
      <w:r>
        <w:tab/>
        <w:t>.</w:t>
      </w:r>
      <w:r>
        <w:tab/>
        <w:t>gw1.44.72.1_V2</w:t>
      </w:r>
    </w:p>
    <w:p w:rsidR="006A509B" w:rsidRDefault="006A509B" w:rsidP="006A509B">
      <w:r>
        <w:t>scaffold_44</w:t>
      </w:r>
      <w:r>
        <w:tab/>
        <w:t>Geneious</w:t>
      </w:r>
      <w:r>
        <w:tab/>
        <w:t>exon</w:t>
      </w:r>
      <w:r>
        <w:tab/>
        <w:t>8990</w:t>
      </w:r>
      <w:r>
        <w:tab/>
        <w:t>9119</w:t>
      </w:r>
      <w:r>
        <w:tab/>
        <w:t>.</w:t>
      </w:r>
      <w:r>
        <w:tab/>
        <w:t>+</w:t>
      </w:r>
      <w:r>
        <w:tab/>
        <w:t>.</w:t>
      </w:r>
      <w:r>
        <w:tab/>
        <w:t>gw1.44.72.1_V2</w:t>
      </w:r>
    </w:p>
    <w:p w:rsidR="006A509B" w:rsidRDefault="006A509B" w:rsidP="006A509B">
      <w:r>
        <w:t>scaffold_44</w:t>
      </w:r>
      <w:r>
        <w:tab/>
        <w:t>Geneious</w:t>
      </w:r>
      <w:r>
        <w:tab/>
        <w:t>exon</w:t>
      </w:r>
      <w:r>
        <w:tab/>
        <w:t>9203</w:t>
      </w:r>
      <w:r>
        <w:tab/>
        <w:t>10053</w:t>
      </w:r>
      <w:r>
        <w:tab/>
        <w:t>.</w:t>
      </w:r>
      <w:r>
        <w:tab/>
        <w:t>+</w:t>
      </w:r>
      <w:r>
        <w:tab/>
        <w:t>.</w:t>
      </w:r>
      <w:r>
        <w:tab/>
        <w:t>gw1.44.72.1_V2</w:t>
      </w:r>
    </w:p>
    <w:p w:rsidR="006A509B" w:rsidRDefault="006A509B" w:rsidP="006A509B">
      <w:r>
        <w:t>scaffold_44</w:t>
      </w:r>
      <w:r>
        <w:tab/>
        <w:t>Geneious</w:t>
      </w:r>
      <w:r>
        <w:tab/>
        <w:t>gene</w:t>
      </w:r>
      <w:r>
        <w:tab/>
        <w:t>8990</w:t>
      </w:r>
      <w:r>
        <w:tab/>
        <w:t>10053</w:t>
      </w:r>
      <w:r>
        <w:tab/>
        <w:t>.</w:t>
      </w:r>
      <w:r>
        <w:tab/>
        <w:t>+</w:t>
      </w:r>
      <w:r>
        <w:tab/>
        <w:t>.</w:t>
      </w:r>
      <w:r>
        <w:tab/>
        <w:t>gw1.44.72.1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1156</w:t>
      </w:r>
      <w:r>
        <w:tab/>
        <w:t>121185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1477</w:t>
      </w:r>
      <w:r>
        <w:tab/>
        <w:t>123099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3263</w:t>
      </w:r>
      <w:r>
        <w:tab/>
        <w:t>123308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3561</w:t>
      </w:r>
      <w:r>
        <w:tab/>
        <w:t>123601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3662</w:t>
      </w:r>
      <w:r>
        <w:tab/>
        <w:t>123926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3950</w:t>
      </w:r>
      <w:r>
        <w:tab/>
        <w:t>127406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CDS</w:t>
      </w:r>
      <w:r>
        <w:tab/>
        <w:t>127491</w:t>
      </w:r>
      <w:r>
        <w:tab/>
        <w:t>127860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1156</w:t>
      </w:r>
      <w:r>
        <w:tab/>
        <w:t>121185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1477</w:t>
      </w:r>
      <w:r>
        <w:tab/>
        <w:t>123099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3263</w:t>
      </w:r>
      <w:r>
        <w:tab/>
        <w:t>123308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lastRenderedPageBreak/>
        <w:t>scaffold_62</w:t>
      </w:r>
      <w:r>
        <w:tab/>
        <w:t>Geneious</w:t>
      </w:r>
      <w:r>
        <w:tab/>
        <w:t>exon</w:t>
      </w:r>
      <w:r>
        <w:tab/>
        <w:t>123561</w:t>
      </w:r>
      <w:r>
        <w:tab/>
        <w:t>123601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3662</w:t>
      </w:r>
      <w:r>
        <w:tab/>
        <w:t>123926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3950</w:t>
      </w:r>
      <w:r>
        <w:tab/>
        <w:t>127406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exon</w:t>
      </w:r>
      <w:r>
        <w:tab/>
        <w:t>127491</w:t>
      </w:r>
      <w:r>
        <w:tab/>
        <w:t>127860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2</w:t>
      </w:r>
      <w:r>
        <w:tab/>
        <w:t>Geneious</w:t>
      </w:r>
      <w:r>
        <w:tab/>
        <w:t>gene</w:t>
      </w:r>
      <w:r>
        <w:tab/>
        <w:t>121156</w:t>
      </w:r>
      <w:r>
        <w:tab/>
        <w:t>127860</w:t>
      </w:r>
      <w:r>
        <w:tab/>
        <w:t>.</w:t>
      </w:r>
      <w:r>
        <w:tab/>
        <w:t>+</w:t>
      </w:r>
      <w:r>
        <w:tab/>
        <w:t>.</w:t>
      </w:r>
      <w:r>
        <w:tab/>
        <w:t>fgenesh1_pg.62_#_28_V2</w:t>
      </w:r>
    </w:p>
    <w:p w:rsidR="006A509B" w:rsidRDefault="006A509B" w:rsidP="006A509B">
      <w:r>
        <w:t>scaffold_64</w:t>
      </w:r>
      <w:r>
        <w:tab/>
        <w:t>Geneious</w:t>
      </w:r>
      <w:r>
        <w:tab/>
        <w:t>CDS</w:t>
      </w:r>
      <w:r>
        <w:tab/>
        <w:t>116702</w:t>
      </w:r>
      <w:r>
        <w:tab/>
        <w:t>117700</w:t>
      </w:r>
      <w:r>
        <w:tab/>
        <w:t>.</w:t>
      </w:r>
      <w:r>
        <w:tab/>
        <w:t>+</w:t>
      </w:r>
      <w:r>
        <w:tab/>
        <w:t>.</w:t>
      </w:r>
      <w:r>
        <w:tab/>
        <w:t>estExt_fgenesh1_pg.C_640028_V2</w:t>
      </w:r>
    </w:p>
    <w:p w:rsidR="006A509B" w:rsidRDefault="006A509B" w:rsidP="006A509B">
      <w:r>
        <w:t>scaffold_64</w:t>
      </w:r>
      <w:r>
        <w:tab/>
        <w:t>Geneious</w:t>
      </w:r>
      <w:r>
        <w:tab/>
        <w:t>exon</w:t>
      </w:r>
      <w:r>
        <w:tab/>
        <w:t>116702</w:t>
      </w:r>
      <w:r>
        <w:tab/>
        <w:t>117700</w:t>
      </w:r>
      <w:r>
        <w:tab/>
        <w:t>.</w:t>
      </w:r>
      <w:r>
        <w:tab/>
        <w:t>+</w:t>
      </w:r>
      <w:r>
        <w:tab/>
        <w:t>.</w:t>
      </w:r>
      <w:r>
        <w:tab/>
        <w:t>estExt_fgenesh1_pg.C_640028_V2</w:t>
      </w:r>
    </w:p>
    <w:p w:rsidR="006A509B" w:rsidRDefault="006A509B" w:rsidP="006A509B">
      <w:r>
        <w:t>scaffold_64</w:t>
      </w:r>
      <w:r>
        <w:tab/>
        <w:t>Geneious</w:t>
      </w:r>
      <w:r>
        <w:tab/>
        <w:t>gene</w:t>
      </w:r>
      <w:r>
        <w:tab/>
        <w:t>116702</w:t>
      </w:r>
      <w:r>
        <w:tab/>
        <w:t>117700</w:t>
      </w:r>
      <w:r>
        <w:tab/>
        <w:t>.</w:t>
      </w:r>
      <w:r>
        <w:tab/>
        <w:t>+</w:t>
      </w:r>
      <w:r>
        <w:tab/>
        <w:t>.</w:t>
      </w:r>
      <w:r>
        <w:tab/>
        <w:t>estExt_fgenesh1_pg.C_640028_V2</w:t>
      </w:r>
    </w:p>
    <w:p w:rsidR="006A509B" w:rsidRDefault="006A509B" w:rsidP="006A509B">
      <w:r>
        <w:t>scaffold_65</w:t>
      </w:r>
      <w:r>
        <w:tab/>
        <w:t>Geneious</w:t>
      </w:r>
      <w:r>
        <w:tab/>
        <w:t>gene</w:t>
      </w:r>
      <w:r>
        <w:tab/>
        <w:t>167297</w:t>
      </w:r>
      <w:r>
        <w:tab/>
        <w:t>169246</w:t>
      </w:r>
      <w:r>
        <w:tab/>
        <w:t>.</w:t>
      </w:r>
      <w:r>
        <w:tab/>
        <w:t>+</w:t>
      </w:r>
      <w:r>
        <w:tab/>
        <w:t>.</w:t>
      </w:r>
      <w:r>
        <w:tab/>
        <w:t>gw1.65.13.1_V2</w:t>
      </w:r>
    </w:p>
    <w:p w:rsidR="006A509B" w:rsidRDefault="006A509B" w:rsidP="006A509B">
      <w:r>
        <w:t>scaffold_65</w:t>
      </w:r>
      <w:r>
        <w:tab/>
        <w:t>Geneious</w:t>
      </w:r>
      <w:r>
        <w:tab/>
        <w:t>CDS</w:t>
      </w:r>
      <w:r>
        <w:tab/>
        <w:t>167297</w:t>
      </w:r>
      <w:r>
        <w:tab/>
        <w:t>169246</w:t>
      </w:r>
      <w:r>
        <w:tab/>
        <w:t>.</w:t>
      </w:r>
      <w:r>
        <w:tab/>
        <w:t>+</w:t>
      </w:r>
      <w:r>
        <w:tab/>
        <w:t>.</w:t>
      </w:r>
      <w:r>
        <w:tab/>
        <w:t>gw1.65.13.1_V2</w:t>
      </w:r>
    </w:p>
    <w:p w:rsidR="006A509B" w:rsidRDefault="006A509B" w:rsidP="006A509B">
      <w:r>
        <w:t>scaffold_65</w:t>
      </w:r>
      <w:r>
        <w:tab/>
        <w:t>Geneious</w:t>
      </w:r>
      <w:r>
        <w:tab/>
        <w:t>exon</w:t>
      </w:r>
      <w:r>
        <w:tab/>
        <w:t>167297</w:t>
      </w:r>
      <w:r>
        <w:tab/>
        <w:t>169246</w:t>
      </w:r>
      <w:r>
        <w:tab/>
        <w:t>.</w:t>
      </w:r>
      <w:r>
        <w:tab/>
        <w:t>+</w:t>
      </w:r>
      <w:r>
        <w:tab/>
        <w:t>.</w:t>
      </w:r>
      <w:r>
        <w:tab/>
        <w:t>gw1.65.13.1_V2</w:t>
      </w:r>
    </w:p>
    <w:p w:rsidR="006A509B" w:rsidRDefault="006A509B" w:rsidP="006A509B">
      <w:r>
        <w:t>scaffold_66</w:t>
      </w:r>
      <w:r>
        <w:tab/>
        <w:t>Geneious</w:t>
      </w:r>
      <w:r>
        <w:tab/>
        <w:t>CDS</w:t>
      </w:r>
      <w:r>
        <w:tab/>
        <w:t>234972</w:t>
      </w:r>
      <w:r>
        <w:tab/>
        <w:t>236015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CDS</w:t>
      </w:r>
      <w:r>
        <w:tab/>
        <w:t>232334</w:t>
      </w:r>
      <w:r>
        <w:tab/>
        <w:t>233116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CDS</w:t>
      </w:r>
      <w:r>
        <w:tab/>
        <w:t>232145</w:t>
      </w:r>
      <w:r>
        <w:tab/>
        <w:t>232333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exon</w:t>
      </w:r>
      <w:r>
        <w:tab/>
        <w:t>234972</w:t>
      </w:r>
      <w:r>
        <w:tab/>
        <w:t>236015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exon</w:t>
      </w:r>
      <w:r>
        <w:tab/>
        <w:t>232334</w:t>
      </w:r>
      <w:r>
        <w:tab/>
        <w:t>233116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exon</w:t>
      </w:r>
      <w:r>
        <w:tab/>
        <w:t>232145</w:t>
      </w:r>
      <w:r>
        <w:tab/>
        <w:t>232333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6</w:t>
      </w:r>
      <w:r>
        <w:tab/>
        <w:t>Geneious</w:t>
      </w:r>
      <w:r>
        <w:tab/>
        <w:t>gene</w:t>
      </w:r>
      <w:r>
        <w:tab/>
        <w:t>232145</w:t>
      </w:r>
      <w:r>
        <w:tab/>
        <w:t>236015</w:t>
      </w:r>
      <w:r>
        <w:tab/>
        <w:t>.</w:t>
      </w:r>
      <w:r>
        <w:tab/>
        <w:t>-</w:t>
      </w:r>
      <w:r>
        <w:tab/>
        <w:t>.</w:t>
      </w:r>
      <w:r>
        <w:tab/>
        <w:t>e_gw1.66.78.1_V2</w:t>
      </w:r>
    </w:p>
    <w:p w:rsidR="006A509B" w:rsidRDefault="006A509B" w:rsidP="006A509B">
      <w:r>
        <w:t>scaffold_68</w:t>
      </w:r>
      <w:r>
        <w:tab/>
        <w:t>Geneious</w:t>
      </w:r>
      <w:r>
        <w:tab/>
        <w:t>CDS</w:t>
      </w:r>
      <w:r>
        <w:tab/>
        <w:t>229907</w:t>
      </w:r>
      <w:r>
        <w:tab/>
        <w:t>230146</w:t>
      </w:r>
      <w:r>
        <w:tab/>
        <w:t>.</w:t>
      </w:r>
      <w:r>
        <w:tab/>
        <w:t>-</w:t>
      </w:r>
      <w:r>
        <w:tab/>
        <w:t>.</w:t>
      </w:r>
      <w:r>
        <w:tab/>
        <w:t>estExt_Genewise1.C_680214_V2</w:t>
      </w:r>
    </w:p>
    <w:p w:rsidR="006A509B" w:rsidRDefault="006A509B" w:rsidP="006A509B">
      <w:r>
        <w:t>scaffold_68</w:t>
      </w:r>
      <w:r>
        <w:tab/>
        <w:t>Geneious</w:t>
      </w:r>
      <w:r>
        <w:tab/>
        <w:t>CDS</w:t>
      </w:r>
      <w:r>
        <w:tab/>
        <w:t>228752</w:t>
      </w:r>
      <w:r>
        <w:tab/>
        <w:t>229513</w:t>
      </w:r>
      <w:r>
        <w:tab/>
        <w:t>.</w:t>
      </w:r>
      <w:r>
        <w:tab/>
        <w:t>-</w:t>
      </w:r>
      <w:r>
        <w:tab/>
        <w:t>.</w:t>
      </w:r>
      <w:r>
        <w:tab/>
        <w:t>estExt_Genewise1.C_680214_V2</w:t>
      </w:r>
    </w:p>
    <w:p w:rsidR="006A509B" w:rsidRDefault="006A509B" w:rsidP="006A509B">
      <w:r>
        <w:t>scaffold_68</w:t>
      </w:r>
      <w:r>
        <w:tab/>
        <w:t>Geneious</w:t>
      </w:r>
      <w:r>
        <w:tab/>
        <w:t>exon</w:t>
      </w:r>
      <w:r>
        <w:tab/>
        <w:t>229907</w:t>
      </w:r>
      <w:r>
        <w:tab/>
        <w:t>230146</w:t>
      </w:r>
      <w:r>
        <w:tab/>
        <w:t>.</w:t>
      </w:r>
      <w:r>
        <w:tab/>
        <w:t>-</w:t>
      </w:r>
      <w:r>
        <w:tab/>
        <w:t>.</w:t>
      </w:r>
      <w:r>
        <w:tab/>
        <w:t>estExt_Genewise1.C_680214_V2</w:t>
      </w:r>
    </w:p>
    <w:p w:rsidR="006A509B" w:rsidRDefault="006A509B" w:rsidP="006A509B">
      <w:r>
        <w:t>scaffold_68</w:t>
      </w:r>
      <w:r>
        <w:tab/>
        <w:t>Geneious</w:t>
      </w:r>
      <w:r>
        <w:tab/>
        <w:t>exon</w:t>
      </w:r>
      <w:r>
        <w:tab/>
        <w:t>228752</w:t>
      </w:r>
      <w:r>
        <w:tab/>
        <w:t>229513</w:t>
      </w:r>
      <w:r>
        <w:tab/>
        <w:t>.</w:t>
      </w:r>
      <w:r>
        <w:tab/>
        <w:t>-</w:t>
      </w:r>
      <w:r>
        <w:tab/>
        <w:t>.</w:t>
      </w:r>
      <w:r>
        <w:tab/>
        <w:t>estExt_Genewise1.C_680214_V2</w:t>
      </w:r>
    </w:p>
    <w:p w:rsidR="006A509B" w:rsidRDefault="006A509B" w:rsidP="006A509B">
      <w:r>
        <w:t>scaffold_68</w:t>
      </w:r>
      <w:r>
        <w:tab/>
        <w:t>Geneious</w:t>
      </w:r>
      <w:r>
        <w:tab/>
        <w:t>gene</w:t>
      </w:r>
      <w:r>
        <w:tab/>
        <w:t>228752</w:t>
      </w:r>
      <w:r>
        <w:tab/>
        <w:t>230146</w:t>
      </w:r>
      <w:r>
        <w:tab/>
        <w:t>.</w:t>
      </w:r>
      <w:r>
        <w:tab/>
        <w:t>-</w:t>
      </w:r>
      <w:r>
        <w:tab/>
        <w:t>.</w:t>
      </w:r>
      <w:r>
        <w:tab/>
        <w:t>estExt_Genewise1.C_680214_V2</w:t>
      </w:r>
    </w:p>
    <w:p w:rsidR="006A509B" w:rsidRDefault="006A509B" w:rsidP="006A509B">
      <w:r>
        <w:lastRenderedPageBreak/>
        <w:t>scaffold_75</w:t>
      </w:r>
      <w:r>
        <w:tab/>
        <w:t>Geneious</w:t>
      </w:r>
      <w:r>
        <w:tab/>
        <w:t>CDS</w:t>
      </w:r>
      <w:r>
        <w:tab/>
        <w:t>43818</w:t>
      </w:r>
      <w:r>
        <w:tab/>
        <w:t>44102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CDS</w:t>
      </w:r>
      <w:r>
        <w:tab/>
        <w:t>44176</w:t>
      </w:r>
      <w:r>
        <w:tab/>
        <w:t>44471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CDS</w:t>
      </w:r>
      <w:r>
        <w:tab/>
        <w:t>44555</w:t>
      </w:r>
      <w:r>
        <w:tab/>
        <w:t>45079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CDS</w:t>
      </w:r>
      <w:r>
        <w:tab/>
        <w:t>45147</w:t>
      </w:r>
      <w:r>
        <w:tab/>
        <w:t>45693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exon</w:t>
      </w:r>
      <w:r>
        <w:tab/>
        <w:t>43818</w:t>
      </w:r>
      <w:r>
        <w:tab/>
        <w:t>44102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exon</w:t>
      </w:r>
      <w:r>
        <w:tab/>
        <w:t>44176</w:t>
      </w:r>
      <w:r>
        <w:tab/>
        <w:t>44471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exon</w:t>
      </w:r>
      <w:r>
        <w:tab/>
        <w:t>44555</w:t>
      </w:r>
      <w:r>
        <w:tab/>
        <w:t>45079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exon</w:t>
      </w:r>
      <w:r>
        <w:tab/>
        <w:t>45147</w:t>
      </w:r>
      <w:r>
        <w:tab/>
        <w:t>45693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5</w:t>
      </w:r>
      <w:r>
        <w:tab/>
        <w:t>Geneious</w:t>
      </w:r>
      <w:r>
        <w:tab/>
        <w:t>gene</w:t>
      </w:r>
      <w:r>
        <w:tab/>
        <w:t>43818</w:t>
      </w:r>
      <w:r>
        <w:tab/>
        <w:t>45693</w:t>
      </w:r>
      <w:r>
        <w:tab/>
        <w:t>.</w:t>
      </w:r>
      <w:r>
        <w:tab/>
        <w:t>+</w:t>
      </w:r>
      <w:r>
        <w:tab/>
        <w:t>.</w:t>
      </w:r>
      <w:r>
        <w:tab/>
        <w:t>e_gw1.75.179.1_V2</w:t>
      </w:r>
    </w:p>
    <w:p w:rsidR="006A509B" w:rsidRDefault="006A509B" w:rsidP="006A509B">
      <w:r>
        <w:t>scaffold_79</w:t>
      </w:r>
      <w:r>
        <w:tab/>
        <w:t>Geneious</w:t>
      </w:r>
      <w:r>
        <w:tab/>
        <w:t>CDS</w:t>
      </w:r>
      <w:r>
        <w:tab/>
        <w:t>105136</w:t>
      </w:r>
      <w:r>
        <w:tab/>
        <w:t>110853</w:t>
      </w:r>
      <w:r>
        <w:tab/>
        <w:t>.</w:t>
      </w:r>
      <w:r>
        <w:tab/>
        <w:t>-</w:t>
      </w:r>
      <w:r>
        <w:tab/>
        <w:t>.</w:t>
      </w:r>
      <w:r>
        <w:tab/>
        <w:t>fgenesh1_kg.79_V2</w:t>
      </w:r>
    </w:p>
    <w:p w:rsidR="006A509B" w:rsidRDefault="006A509B" w:rsidP="006A509B">
      <w:r>
        <w:t>scaffold_79</w:t>
      </w:r>
      <w:r>
        <w:tab/>
        <w:t>Geneious</w:t>
      </w:r>
      <w:r>
        <w:tab/>
        <w:t>exon</w:t>
      </w:r>
      <w:r>
        <w:tab/>
        <w:t>105136</w:t>
      </w:r>
      <w:r>
        <w:tab/>
        <w:t>110853</w:t>
      </w:r>
      <w:r>
        <w:tab/>
        <w:t>.</w:t>
      </w:r>
      <w:r>
        <w:tab/>
        <w:t>-</w:t>
      </w:r>
      <w:r>
        <w:tab/>
        <w:t>.</w:t>
      </w:r>
      <w:r>
        <w:tab/>
        <w:t>fgenesh1_kg.79_V2</w:t>
      </w:r>
    </w:p>
    <w:p w:rsidR="006A509B" w:rsidRDefault="006A509B" w:rsidP="006A509B">
      <w:r>
        <w:t>scaffold_79</w:t>
      </w:r>
      <w:r>
        <w:tab/>
        <w:t>Geneious</w:t>
      </w:r>
      <w:r>
        <w:tab/>
        <w:t>gene</w:t>
      </w:r>
      <w:r>
        <w:tab/>
        <w:t>105136</w:t>
      </w:r>
      <w:r>
        <w:tab/>
        <w:t>110853</w:t>
      </w:r>
      <w:r>
        <w:tab/>
        <w:t>.</w:t>
      </w:r>
      <w:r>
        <w:tab/>
        <w:t>-</w:t>
      </w:r>
      <w:r>
        <w:tab/>
        <w:t>.</w:t>
      </w:r>
      <w:r>
        <w:tab/>
        <w:t>fgenesh1_kg.79_V2</w:t>
      </w:r>
    </w:p>
    <w:p w:rsidR="006A509B" w:rsidRDefault="006A509B" w:rsidP="006A509B">
      <w:r>
        <w:t>scaffold_80</w:t>
      </w:r>
      <w:r>
        <w:tab/>
        <w:t>Geneious</w:t>
      </w:r>
      <w:r>
        <w:tab/>
        <w:t>CDS</w:t>
      </w:r>
      <w:r>
        <w:tab/>
        <w:t>100981</w:t>
      </w:r>
      <w:r>
        <w:tab/>
        <w:t>102753</w:t>
      </w:r>
      <w:r>
        <w:tab/>
        <w:t>.</w:t>
      </w:r>
      <w:r>
        <w:tab/>
        <w:t>-</w:t>
      </w:r>
      <w:r>
        <w:tab/>
        <w:t>.</w:t>
      </w:r>
      <w:r>
        <w:tab/>
        <w:t>e_gw1.80.224.1_V2</w:t>
      </w:r>
    </w:p>
    <w:p w:rsidR="006A509B" w:rsidRDefault="006A509B" w:rsidP="006A509B">
      <w:r>
        <w:t>scaffold_80</w:t>
      </w:r>
      <w:r>
        <w:tab/>
        <w:t>Geneious</w:t>
      </w:r>
      <w:r>
        <w:tab/>
        <w:t>exon</w:t>
      </w:r>
      <w:r>
        <w:tab/>
        <w:t>100981</w:t>
      </w:r>
      <w:r>
        <w:tab/>
        <w:t>102753</w:t>
      </w:r>
      <w:r>
        <w:tab/>
        <w:t>.</w:t>
      </w:r>
      <w:r>
        <w:tab/>
        <w:t>-</w:t>
      </w:r>
      <w:r>
        <w:tab/>
        <w:t>.</w:t>
      </w:r>
      <w:r>
        <w:tab/>
        <w:t>e_gw1.80.224.1_V2</w:t>
      </w:r>
    </w:p>
    <w:p w:rsidR="006A509B" w:rsidRDefault="006A509B" w:rsidP="006A509B">
      <w:r>
        <w:t>scaffold_80</w:t>
      </w:r>
      <w:r>
        <w:tab/>
        <w:t>Geneious</w:t>
      </w:r>
      <w:r>
        <w:tab/>
        <w:t>gene</w:t>
      </w:r>
      <w:r>
        <w:tab/>
        <w:t>100981</w:t>
      </w:r>
      <w:r>
        <w:tab/>
        <w:t>102753</w:t>
      </w:r>
      <w:r>
        <w:tab/>
        <w:t>.</w:t>
      </w:r>
      <w:r>
        <w:tab/>
        <w:t>-</w:t>
      </w:r>
      <w:r>
        <w:tab/>
        <w:t>.</w:t>
      </w:r>
      <w:r>
        <w:tab/>
        <w:t>e_gw1.80.224.1_V2</w:t>
      </w:r>
    </w:p>
    <w:p w:rsidR="006A509B" w:rsidRDefault="006A509B" w:rsidP="006A509B">
      <w:r>
        <w:t>scaffold_84</w:t>
      </w:r>
      <w:r>
        <w:tab/>
        <w:t>Geneious</w:t>
      </w:r>
      <w:r>
        <w:tab/>
        <w:t>CDS</w:t>
      </w:r>
      <w:r>
        <w:tab/>
        <w:t>89590</w:t>
      </w:r>
      <w:r>
        <w:tab/>
        <w:t>89678</w:t>
      </w:r>
      <w:r>
        <w:tab/>
        <w:t>.</w:t>
      </w:r>
      <w:r>
        <w:tab/>
        <w:t>-</w:t>
      </w:r>
      <w:r>
        <w:tab/>
        <w:t>.</w:t>
      </w:r>
      <w:r>
        <w:tab/>
        <w:t>estExt_Genewise1.C_840092_V2</w:t>
      </w:r>
    </w:p>
    <w:p w:rsidR="006A509B" w:rsidRDefault="006A509B" w:rsidP="006A509B">
      <w:r>
        <w:t>scaffold_84</w:t>
      </w:r>
      <w:r>
        <w:tab/>
        <w:t>Geneious</w:t>
      </w:r>
      <w:r>
        <w:tab/>
        <w:t>CDS</w:t>
      </w:r>
      <w:r>
        <w:tab/>
        <w:t>88294</w:t>
      </w:r>
      <w:r>
        <w:tab/>
        <w:t>89457</w:t>
      </w:r>
      <w:r>
        <w:tab/>
        <w:t>.</w:t>
      </w:r>
      <w:r>
        <w:tab/>
        <w:t>-</w:t>
      </w:r>
      <w:r>
        <w:tab/>
        <w:t>.</w:t>
      </w:r>
      <w:r>
        <w:tab/>
        <w:t>estExt_Genewise1.C_840092_V2</w:t>
      </w:r>
    </w:p>
    <w:p w:rsidR="006A509B" w:rsidRDefault="006A509B" w:rsidP="006A509B">
      <w:r>
        <w:t>scaffold_84</w:t>
      </w:r>
      <w:r>
        <w:tab/>
        <w:t>Geneious</w:t>
      </w:r>
      <w:r>
        <w:tab/>
        <w:t>exon</w:t>
      </w:r>
      <w:r>
        <w:tab/>
        <w:t>89590</w:t>
      </w:r>
      <w:r>
        <w:tab/>
        <w:t>89678</w:t>
      </w:r>
      <w:r>
        <w:tab/>
        <w:t>.</w:t>
      </w:r>
      <w:r>
        <w:tab/>
        <w:t>-</w:t>
      </w:r>
      <w:r>
        <w:tab/>
        <w:t>.</w:t>
      </w:r>
      <w:r>
        <w:tab/>
        <w:t>estExt_Genewise1.C_840092_V2</w:t>
      </w:r>
    </w:p>
    <w:p w:rsidR="006A509B" w:rsidRDefault="006A509B" w:rsidP="006A509B">
      <w:r>
        <w:t>scaffold_84</w:t>
      </w:r>
      <w:r>
        <w:tab/>
        <w:t>Geneious</w:t>
      </w:r>
      <w:r>
        <w:tab/>
        <w:t>exon</w:t>
      </w:r>
      <w:r>
        <w:tab/>
        <w:t>88294</w:t>
      </w:r>
      <w:r>
        <w:tab/>
        <w:t>89457</w:t>
      </w:r>
      <w:r>
        <w:tab/>
        <w:t>.</w:t>
      </w:r>
      <w:r>
        <w:tab/>
        <w:t>-</w:t>
      </w:r>
      <w:r>
        <w:tab/>
        <w:t>.</w:t>
      </w:r>
      <w:r>
        <w:tab/>
        <w:t>estExt_Genewise1.C_840092_V2</w:t>
      </w:r>
    </w:p>
    <w:p w:rsidR="006A509B" w:rsidRDefault="006A509B" w:rsidP="006A509B">
      <w:r>
        <w:t>scaffold_84</w:t>
      </w:r>
      <w:r>
        <w:tab/>
        <w:t>Geneious</w:t>
      </w:r>
      <w:r>
        <w:tab/>
        <w:t>gene</w:t>
      </w:r>
      <w:r>
        <w:tab/>
        <w:t>88294</w:t>
      </w:r>
      <w:r>
        <w:tab/>
        <w:t>89678</w:t>
      </w:r>
      <w:r>
        <w:tab/>
        <w:t>.</w:t>
      </w:r>
      <w:r>
        <w:tab/>
        <w:t>-</w:t>
      </w:r>
      <w:r>
        <w:tab/>
        <w:t>.</w:t>
      </w:r>
      <w:r>
        <w:tab/>
        <w:t>estExt_Genewise1.C_840092_V2</w:t>
      </w:r>
    </w:p>
    <w:p w:rsidR="006A509B" w:rsidRDefault="006A509B" w:rsidP="006A509B">
      <w:r>
        <w:t>scaffold_89</w:t>
      </w:r>
      <w:r>
        <w:tab/>
        <w:t>Geneious</w:t>
      </w:r>
      <w:r>
        <w:tab/>
        <w:t>CDS</w:t>
      </w:r>
      <w:r>
        <w:tab/>
        <w:t>199637</w:t>
      </w:r>
      <w:r>
        <w:tab/>
        <w:t>200500</w:t>
      </w:r>
      <w:r>
        <w:tab/>
        <w:t>.</w:t>
      </w:r>
      <w:r>
        <w:tab/>
        <w:t>+</w:t>
      </w:r>
      <w:r>
        <w:tab/>
        <w:t>.</w:t>
      </w:r>
      <w:r>
        <w:tab/>
        <w:t>fgenesh1_kg.89_#_46_V2</w:t>
      </w:r>
    </w:p>
    <w:p w:rsidR="006A509B" w:rsidRDefault="006A509B" w:rsidP="006A509B">
      <w:r>
        <w:t>scaffold_89</w:t>
      </w:r>
      <w:r>
        <w:tab/>
        <w:t>Geneious</w:t>
      </w:r>
      <w:r>
        <w:tab/>
        <w:t>exon</w:t>
      </w:r>
      <w:r>
        <w:tab/>
        <w:t>199637</w:t>
      </w:r>
      <w:r>
        <w:tab/>
        <w:t>200500</w:t>
      </w:r>
      <w:r>
        <w:tab/>
        <w:t>.</w:t>
      </w:r>
      <w:r>
        <w:tab/>
        <w:t>+</w:t>
      </w:r>
      <w:r>
        <w:tab/>
        <w:t>.</w:t>
      </w:r>
      <w:r>
        <w:tab/>
        <w:t>fgenesh1_kg.89_#_46_V2</w:t>
      </w:r>
    </w:p>
    <w:p w:rsidR="006A509B" w:rsidRDefault="006A509B" w:rsidP="006A509B">
      <w:r>
        <w:t>scaffold_89</w:t>
      </w:r>
      <w:r>
        <w:tab/>
        <w:t>Geneious</w:t>
      </w:r>
      <w:r>
        <w:tab/>
        <w:t>gene</w:t>
      </w:r>
      <w:r>
        <w:tab/>
        <w:t>199637</w:t>
      </w:r>
      <w:r>
        <w:tab/>
        <w:t>200500</w:t>
      </w:r>
      <w:r>
        <w:tab/>
        <w:t>.</w:t>
      </w:r>
      <w:r>
        <w:tab/>
        <w:t>+</w:t>
      </w:r>
      <w:r>
        <w:tab/>
        <w:t>.</w:t>
      </w:r>
      <w:r>
        <w:tab/>
        <w:t>fgenesh1_kg.89_#_46_V2</w:t>
      </w:r>
    </w:p>
    <w:p w:rsidR="006A509B" w:rsidRDefault="006A509B" w:rsidP="006A509B">
      <w:r>
        <w:t>scaffold_95</w:t>
      </w:r>
      <w:r>
        <w:tab/>
        <w:t>Geneious</w:t>
      </w:r>
      <w:r>
        <w:tab/>
        <w:t>CDS</w:t>
      </w:r>
      <w:r>
        <w:tab/>
        <w:t>71841</w:t>
      </w:r>
      <w:r>
        <w:tab/>
        <w:t>73105</w:t>
      </w:r>
      <w:r>
        <w:tab/>
        <w:t>.</w:t>
      </w:r>
      <w:r>
        <w:tab/>
        <w:t>+</w:t>
      </w:r>
      <w:r>
        <w:tab/>
        <w:t>.</w:t>
      </w:r>
      <w:r>
        <w:tab/>
        <w:t>e_gw1.95.148.1_exon1_2_V2</w:t>
      </w:r>
    </w:p>
    <w:p w:rsidR="006A509B" w:rsidRDefault="006A509B" w:rsidP="006A509B">
      <w:r>
        <w:lastRenderedPageBreak/>
        <w:t>scaffold_95</w:t>
      </w:r>
      <w:r>
        <w:tab/>
        <w:t>Geneious</w:t>
      </w:r>
      <w:r>
        <w:tab/>
        <w:t>CDS</w:t>
      </w:r>
      <w:r>
        <w:tab/>
        <w:t>73216</w:t>
      </w:r>
      <w:r>
        <w:tab/>
        <w:t>73384</w:t>
      </w:r>
      <w:r>
        <w:tab/>
        <w:t>.</w:t>
      </w:r>
      <w:r>
        <w:tab/>
        <w:t>+</w:t>
      </w:r>
      <w:r>
        <w:tab/>
        <w:t>.</w:t>
      </w:r>
      <w:r>
        <w:tab/>
        <w:t>e_gw1.95.148.1_exon1_2_V2</w:t>
      </w:r>
    </w:p>
    <w:p w:rsidR="006A509B" w:rsidRDefault="006A509B" w:rsidP="006A509B">
      <w:r>
        <w:t>scaffold_95</w:t>
      </w:r>
      <w:r>
        <w:tab/>
        <w:t>Geneious</w:t>
      </w:r>
      <w:r>
        <w:tab/>
        <w:t>exon</w:t>
      </w:r>
      <w:r>
        <w:tab/>
        <w:t>71841</w:t>
      </w:r>
      <w:r>
        <w:tab/>
        <w:t>73105</w:t>
      </w:r>
      <w:r>
        <w:tab/>
        <w:t>.</w:t>
      </w:r>
      <w:r>
        <w:tab/>
        <w:t>+</w:t>
      </w:r>
      <w:r>
        <w:tab/>
        <w:t>.</w:t>
      </w:r>
      <w:r>
        <w:tab/>
        <w:t>e_gw1.95.148.1_V2</w:t>
      </w:r>
    </w:p>
    <w:p w:rsidR="006A509B" w:rsidRDefault="006A509B" w:rsidP="006A509B">
      <w:r>
        <w:t>scaffold_95</w:t>
      </w:r>
      <w:r>
        <w:tab/>
        <w:t>Geneious</w:t>
      </w:r>
      <w:r>
        <w:tab/>
        <w:t>exon</w:t>
      </w:r>
      <w:r>
        <w:tab/>
        <w:t>73216</w:t>
      </w:r>
      <w:r>
        <w:tab/>
        <w:t>73384</w:t>
      </w:r>
      <w:r>
        <w:tab/>
        <w:t>.</w:t>
      </w:r>
      <w:r>
        <w:tab/>
        <w:t>+</w:t>
      </w:r>
      <w:r>
        <w:tab/>
        <w:t>.</w:t>
      </w:r>
      <w:r>
        <w:tab/>
        <w:t>e_gw1.95.148.1_V2</w:t>
      </w:r>
    </w:p>
    <w:p w:rsidR="006A509B" w:rsidRDefault="006A509B" w:rsidP="006A509B">
      <w:r>
        <w:t>scaffold_95</w:t>
      </w:r>
      <w:r>
        <w:tab/>
        <w:t>Geneious</w:t>
      </w:r>
      <w:r>
        <w:tab/>
        <w:t>gene</w:t>
      </w:r>
      <w:r>
        <w:tab/>
        <w:t>71841</w:t>
      </w:r>
      <w:r>
        <w:tab/>
        <w:t>73384</w:t>
      </w:r>
      <w:r>
        <w:tab/>
        <w:t>.</w:t>
      </w:r>
      <w:r>
        <w:tab/>
        <w:t>+</w:t>
      </w:r>
      <w:r>
        <w:tab/>
        <w:t>.</w:t>
      </w:r>
      <w:r>
        <w:tab/>
        <w:t>e_gw1.95.148.1_V2</w:t>
      </w:r>
    </w:p>
    <w:p w:rsidR="006A509B" w:rsidRDefault="006A509B" w:rsidP="006A509B">
      <w:r>
        <w:t>scaffold_97</w:t>
      </w:r>
      <w:r>
        <w:tab/>
        <w:t>Geneious</w:t>
      </w:r>
      <w:r>
        <w:tab/>
        <w:t>CDS</w:t>
      </w:r>
      <w:r>
        <w:tab/>
        <w:t>137445</w:t>
      </w:r>
      <w:r>
        <w:tab/>
        <w:t>138728</w:t>
      </w:r>
      <w:r>
        <w:tab/>
        <w:t>.</w:t>
      </w:r>
      <w:r>
        <w:tab/>
        <w:t>+</w:t>
      </w:r>
      <w:r>
        <w:tab/>
        <w:t>.</w:t>
      </w:r>
      <w:r>
        <w:tab/>
        <w:t>fgenesh1_kg.97_#_27_V2</w:t>
      </w:r>
    </w:p>
    <w:p w:rsidR="006A509B" w:rsidRDefault="006A509B" w:rsidP="006A509B">
      <w:r>
        <w:t>scaffold_97</w:t>
      </w:r>
      <w:r>
        <w:tab/>
        <w:t>Geneious</w:t>
      </w:r>
      <w:r>
        <w:tab/>
        <w:t>exon</w:t>
      </w:r>
      <w:r>
        <w:tab/>
        <w:t>137445</w:t>
      </w:r>
      <w:r>
        <w:tab/>
        <w:t>138728</w:t>
      </w:r>
      <w:r>
        <w:tab/>
        <w:t>.</w:t>
      </w:r>
      <w:r>
        <w:tab/>
        <w:t>+</w:t>
      </w:r>
      <w:r>
        <w:tab/>
        <w:t>.</w:t>
      </w:r>
      <w:r>
        <w:tab/>
        <w:t>fgenesh1_kg.97_#_27_V2</w:t>
      </w:r>
    </w:p>
    <w:p w:rsidR="006A509B" w:rsidRDefault="006A509B" w:rsidP="006A509B">
      <w:r>
        <w:t>scaffold_97</w:t>
      </w:r>
      <w:r>
        <w:tab/>
        <w:t>Geneious</w:t>
      </w:r>
      <w:r>
        <w:tab/>
        <w:t>gene</w:t>
      </w:r>
      <w:r>
        <w:tab/>
        <w:t>137445</w:t>
      </w:r>
      <w:r>
        <w:tab/>
        <w:t>138728</w:t>
      </w:r>
      <w:r>
        <w:tab/>
        <w:t>.</w:t>
      </w:r>
      <w:r>
        <w:tab/>
        <w:t>+</w:t>
      </w:r>
      <w:r>
        <w:tab/>
        <w:t>.</w:t>
      </w:r>
      <w:r>
        <w:tab/>
        <w:t>fgenesh1_kg.97_#_27_V2</w:t>
      </w:r>
    </w:p>
    <w:p w:rsidR="006A509B" w:rsidRDefault="006A509B" w:rsidP="006A509B">
      <w:r>
        <w:t>scaffold_108</w:t>
      </w:r>
      <w:r>
        <w:tab/>
        <w:t>Geneious</w:t>
      </w:r>
      <w:r>
        <w:tab/>
        <w:t>exon</w:t>
      </w:r>
      <w:r>
        <w:tab/>
        <w:t>125835</w:t>
      </w:r>
      <w:r>
        <w:tab/>
        <w:t>125996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exon</w:t>
      </w:r>
      <w:r>
        <w:tab/>
        <w:t>120154</w:t>
      </w:r>
      <w:r>
        <w:tab/>
        <w:t>121185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exon</w:t>
      </w:r>
      <w:r>
        <w:tab/>
        <w:t>119728</w:t>
      </w:r>
      <w:r>
        <w:tab/>
        <w:t>120117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CDS</w:t>
      </w:r>
      <w:r>
        <w:tab/>
        <w:t>125835</w:t>
      </w:r>
      <w:r>
        <w:tab/>
        <w:t>125996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CDS</w:t>
      </w:r>
      <w:r>
        <w:tab/>
        <w:t>120154</w:t>
      </w:r>
      <w:r>
        <w:tab/>
        <w:t>121185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CDS</w:t>
      </w:r>
      <w:r>
        <w:tab/>
        <w:t>119728</w:t>
      </w:r>
      <w:r>
        <w:tab/>
        <w:t>120117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08</w:t>
      </w:r>
      <w:r>
        <w:tab/>
        <w:t>Geneious</w:t>
      </w:r>
      <w:r>
        <w:tab/>
        <w:t>gene</w:t>
      </w:r>
      <w:r>
        <w:tab/>
        <w:t>119728</w:t>
      </w:r>
      <w:r>
        <w:tab/>
        <w:t>125996</w:t>
      </w:r>
      <w:r>
        <w:tab/>
        <w:t>.</w:t>
      </w:r>
      <w:r>
        <w:tab/>
        <w:t>-</w:t>
      </w:r>
      <w:r>
        <w:tab/>
        <w:t>.</w:t>
      </w:r>
      <w:r>
        <w:tab/>
        <w:t>estExt_Genewise1Plus.C_1080115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1366</w:t>
      </w:r>
      <w:r>
        <w:tab/>
        <w:t>161375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1430</w:t>
      </w:r>
      <w:r>
        <w:tab/>
        <w:t>161504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1535</w:t>
      </w:r>
      <w:r>
        <w:tab/>
        <w:t>161660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1875</w:t>
      </w:r>
      <w:r>
        <w:tab/>
        <w:t>162065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2240</w:t>
      </w:r>
      <w:r>
        <w:tab/>
        <w:t>162314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CDS</w:t>
      </w:r>
      <w:r>
        <w:tab/>
        <w:t>162379</w:t>
      </w:r>
      <w:r>
        <w:tab/>
        <w:t>162687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lastRenderedPageBreak/>
        <w:t>scaffold_144</w:t>
      </w:r>
      <w:r>
        <w:tab/>
        <w:t>Geneious</w:t>
      </w:r>
      <w:r>
        <w:tab/>
        <w:t>exon</w:t>
      </w:r>
      <w:r>
        <w:tab/>
        <w:t>161366</w:t>
      </w:r>
      <w:r>
        <w:tab/>
        <w:t>161375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exon</w:t>
      </w:r>
      <w:r>
        <w:tab/>
        <w:t>161430</w:t>
      </w:r>
      <w:r>
        <w:tab/>
        <w:t>161504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exon</w:t>
      </w:r>
      <w:r>
        <w:tab/>
        <w:t>161535</w:t>
      </w:r>
      <w:r>
        <w:tab/>
        <w:t>161660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exon</w:t>
      </w:r>
      <w:r>
        <w:tab/>
        <w:t>161875</w:t>
      </w:r>
      <w:r>
        <w:tab/>
        <w:t>162065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exon</w:t>
      </w:r>
      <w:r>
        <w:tab/>
        <w:t>162240</w:t>
      </w:r>
      <w:r>
        <w:tab/>
        <w:t>162314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exon</w:t>
      </w:r>
      <w:r>
        <w:tab/>
        <w:t>162379</w:t>
      </w:r>
      <w:r>
        <w:tab/>
        <w:t>162687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4</w:t>
      </w:r>
      <w:r>
        <w:tab/>
        <w:t>Geneious</w:t>
      </w:r>
      <w:r>
        <w:tab/>
        <w:t>gene</w:t>
      </w:r>
      <w:r>
        <w:tab/>
        <w:t>161366</w:t>
      </w:r>
      <w:r>
        <w:tab/>
        <w:t>162687</w:t>
      </w:r>
      <w:r>
        <w:tab/>
        <w:t>.</w:t>
      </w:r>
      <w:r>
        <w:tab/>
        <w:t>+</w:t>
      </w:r>
      <w:r>
        <w:tab/>
        <w:t>.</w:t>
      </w:r>
      <w:r>
        <w:tab/>
        <w:t>fgenesh1_kg.144_#_31_V2</w:t>
      </w:r>
    </w:p>
    <w:p w:rsidR="006A509B" w:rsidRDefault="006A509B" w:rsidP="006A509B">
      <w:r>
        <w:t>scaffold_148</w:t>
      </w:r>
      <w:r>
        <w:tab/>
        <w:t>Geneious</w:t>
      </w:r>
      <w:r>
        <w:tab/>
        <w:t>CDS</w:t>
      </w:r>
      <w:r>
        <w:tab/>
        <w:t>164447</w:t>
      </w:r>
      <w:r>
        <w:tab/>
        <w:t>167677</w:t>
      </w:r>
      <w:r>
        <w:tab/>
        <w:t>.</w:t>
      </w:r>
      <w:r>
        <w:tab/>
        <w:t>+</w:t>
      </w:r>
      <w:r>
        <w:tab/>
        <w:t>.</w:t>
      </w:r>
      <w:r>
        <w:tab/>
        <w:t>gm1.15414_g_V2</w:t>
      </w:r>
    </w:p>
    <w:p w:rsidR="006A509B" w:rsidRDefault="006A509B" w:rsidP="006A509B">
      <w:r>
        <w:t>scaffold_148</w:t>
      </w:r>
      <w:r>
        <w:tab/>
        <w:t>Geneious</w:t>
      </w:r>
      <w:r>
        <w:tab/>
        <w:t>exon</w:t>
      </w:r>
      <w:r>
        <w:tab/>
        <w:t>164447</w:t>
      </w:r>
      <w:r>
        <w:tab/>
        <w:t>167677</w:t>
      </w:r>
      <w:r>
        <w:tab/>
        <w:t>.</w:t>
      </w:r>
      <w:r>
        <w:tab/>
        <w:t>+</w:t>
      </w:r>
      <w:r>
        <w:tab/>
        <w:t>.</w:t>
      </w:r>
      <w:r>
        <w:tab/>
        <w:t>gm1.15414_g_V2</w:t>
      </w:r>
    </w:p>
    <w:p w:rsidR="006A509B" w:rsidRDefault="006A509B" w:rsidP="006A509B">
      <w:r>
        <w:t>scaffold_148</w:t>
      </w:r>
      <w:r>
        <w:tab/>
        <w:t>Geneious</w:t>
      </w:r>
      <w:r>
        <w:tab/>
        <w:t>gene</w:t>
      </w:r>
      <w:r>
        <w:tab/>
        <w:t>164447</w:t>
      </w:r>
      <w:r>
        <w:tab/>
        <w:t>167677</w:t>
      </w:r>
      <w:r>
        <w:tab/>
        <w:t>.</w:t>
      </w:r>
      <w:r>
        <w:tab/>
        <w:t>+</w:t>
      </w:r>
      <w:r>
        <w:tab/>
        <w:t>.</w:t>
      </w:r>
      <w:r>
        <w:tab/>
        <w:t>gm1.15414_g_V2</w:t>
      </w:r>
    </w:p>
    <w:p w:rsidR="006A509B" w:rsidRDefault="006A509B" w:rsidP="006A509B">
      <w:r>
        <w:t>scaffold_160</w:t>
      </w:r>
      <w:r>
        <w:tab/>
        <w:t>Geneious</w:t>
      </w:r>
      <w:r>
        <w:tab/>
        <w:t>CDS</w:t>
      </w:r>
      <w:r>
        <w:tab/>
        <w:t>61138</w:t>
      </w:r>
      <w:r>
        <w:tab/>
        <w:t>61881</w:t>
      </w:r>
      <w:r>
        <w:tab/>
        <w:t>.</w:t>
      </w:r>
      <w:r>
        <w:tab/>
        <w:t>+</w:t>
      </w:r>
      <w:r>
        <w:tab/>
        <w:t>.</w:t>
      </w:r>
      <w:r>
        <w:tab/>
        <w:t>gw1.160.19.1_V2</w:t>
      </w:r>
    </w:p>
    <w:p w:rsidR="006A509B" w:rsidRDefault="006A509B" w:rsidP="006A509B">
      <w:r>
        <w:t>scaffold_160</w:t>
      </w:r>
      <w:r>
        <w:tab/>
        <w:t>Geneious</w:t>
      </w:r>
      <w:r>
        <w:tab/>
        <w:t>exon</w:t>
      </w:r>
      <w:r>
        <w:tab/>
        <w:t>61138</w:t>
      </w:r>
      <w:r>
        <w:tab/>
        <w:t>61881</w:t>
      </w:r>
      <w:r>
        <w:tab/>
        <w:t>.</w:t>
      </w:r>
      <w:r>
        <w:tab/>
        <w:t>+</w:t>
      </w:r>
      <w:r>
        <w:tab/>
        <w:t>.</w:t>
      </w:r>
      <w:r>
        <w:tab/>
        <w:t>gw1.160.19.1_V2</w:t>
      </w:r>
    </w:p>
    <w:p w:rsidR="006A509B" w:rsidRDefault="006A509B" w:rsidP="006A509B">
      <w:r>
        <w:t>scaffold_160</w:t>
      </w:r>
      <w:r>
        <w:tab/>
        <w:t>Geneious</w:t>
      </w:r>
      <w:r>
        <w:tab/>
        <w:t>gene</w:t>
      </w:r>
      <w:r>
        <w:tab/>
        <w:t>61138</w:t>
      </w:r>
      <w:r>
        <w:tab/>
        <w:t>61881</w:t>
      </w:r>
      <w:r>
        <w:tab/>
        <w:t>.</w:t>
      </w:r>
      <w:r>
        <w:tab/>
        <w:t>+</w:t>
      </w:r>
      <w:r>
        <w:tab/>
        <w:t>.</w:t>
      </w:r>
      <w:r>
        <w:tab/>
        <w:t>gw1.160.19.1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39992</w:t>
      </w:r>
      <w:r>
        <w:tab/>
        <w:t>40036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40076</w:t>
      </w:r>
      <w:r>
        <w:tab/>
        <w:t>40101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40204</w:t>
      </w:r>
      <w:r>
        <w:tab/>
        <w:t>40927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42325</w:t>
      </w:r>
      <w:r>
        <w:tab/>
        <w:t>42399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39992</w:t>
      </w:r>
      <w:r>
        <w:tab/>
        <w:t>40036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40076</w:t>
      </w:r>
      <w:r>
        <w:tab/>
        <w:t>40101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40204</w:t>
      </w:r>
      <w:r>
        <w:tab/>
        <w:t>40927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42325</w:t>
      </w:r>
      <w:r>
        <w:tab/>
        <w:t>42399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lastRenderedPageBreak/>
        <w:t>scaffold_179</w:t>
      </w:r>
      <w:r>
        <w:tab/>
        <w:t>Geneious</w:t>
      </w:r>
      <w:r>
        <w:tab/>
        <w:t>gene</w:t>
      </w:r>
      <w:r>
        <w:tab/>
        <w:t>39992</w:t>
      </w:r>
      <w:r>
        <w:tab/>
        <w:t>42399</w:t>
      </w:r>
      <w:r>
        <w:tab/>
        <w:t>.</w:t>
      </w:r>
      <w:r>
        <w:tab/>
        <w:t>+</w:t>
      </w:r>
      <w:r>
        <w:tab/>
        <w:t>.</w:t>
      </w:r>
      <w:r>
        <w:tab/>
        <w:t>fgenesh1_pm.179_#_14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62881</w:t>
      </w:r>
      <w:r>
        <w:tab/>
        <w:t>64227</w:t>
      </w:r>
      <w:r>
        <w:tab/>
        <w:t>.</w:t>
      </w:r>
      <w:r>
        <w:tab/>
        <w:t>-</w:t>
      </w:r>
      <w:r>
        <w:tab/>
        <w:t>.</w:t>
      </w:r>
      <w:r>
        <w:tab/>
        <w:t>e_gw1.179.22.1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62881</w:t>
      </w:r>
      <w:r>
        <w:tab/>
        <w:t>64227</w:t>
      </w:r>
      <w:r>
        <w:tab/>
        <w:t>.</w:t>
      </w:r>
      <w:r>
        <w:tab/>
        <w:t>-</w:t>
      </w:r>
      <w:r>
        <w:tab/>
        <w:t>.</w:t>
      </w:r>
      <w:r>
        <w:tab/>
        <w:t>e_gw1.179.22.1_V2</w:t>
      </w:r>
    </w:p>
    <w:p w:rsidR="006A509B" w:rsidRDefault="006A509B" w:rsidP="006A509B">
      <w:r>
        <w:t>scaffold_179</w:t>
      </w:r>
      <w:r>
        <w:tab/>
        <w:t>Geneious</w:t>
      </w:r>
      <w:r>
        <w:tab/>
        <w:t>gene</w:t>
      </w:r>
      <w:r>
        <w:tab/>
        <w:t>62881</w:t>
      </w:r>
      <w:r>
        <w:tab/>
        <w:t>64227</w:t>
      </w:r>
      <w:r>
        <w:tab/>
        <w:t>.</w:t>
      </w:r>
      <w:r>
        <w:tab/>
        <w:t>-</w:t>
      </w:r>
      <w:r>
        <w:tab/>
        <w:t>.</w:t>
      </w:r>
      <w:r>
        <w:tab/>
        <w:t>e_gw1.179.22.1_V2</w:t>
      </w:r>
    </w:p>
    <w:p w:rsidR="006A509B" w:rsidRDefault="006A509B" w:rsidP="006A509B">
      <w:r>
        <w:t>scaffold_179</w:t>
      </w:r>
      <w:r>
        <w:tab/>
        <w:t>Geneious</w:t>
      </w:r>
      <w:r>
        <w:tab/>
        <w:t>gene</w:t>
      </w:r>
      <w:r>
        <w:tab/>
        <w:t>73259</w:t>
      </w:r>
      <w:r>
        <w:tab/>
        <w:t>74149</w:t>
      </w:r>
      <w:r>
        <w:tab/>
        <w:t>.</w:t>
      </w:r>
      <w:r>
        <w:tab/>
        <w:t>+</w:t>
      </w:r>
      <w:r>
        <w:tab/>
        <w:t>.</w:t>
      </w:r>
      <w:r>
        <w:tab/>
        <w:t>e_gw1.179.10.1_V2</w:t>
      </w:r>
    </w:p>
    <w:p w:rsidR="006A509B" w:rsidRDefault="006A509B" w:rsidP="006A509B">
      <w:r>
        <w:t>scaffold_179</w:t>
      </w:r>
      <w:r>
        <w:tab/>
        <w:t>Geneious</w:t>
      </w:r>
      <w:r>
        <w:tab/>
        <w:t>CDS</w:t>
      </w:r>
      <w:r>
        <w:tab/>
        <w:t>73259</w:t>
      </w:r>
      <w:r>
        <w:tab/>
        <w:t>74149</w:t>
      </w:r>
      <w:r>
        <w:tab/>
        <w:t>.</w:t>
      </w:r>
      <w:r>
        <w:tab/>
        <w:t>+</w:t>
      </w:r>
      <w:r>
        <w:tab/>
        <w:t>.</w:t>
      </w:r>
      <w:r>
        <w:tab/>
        <w:t>e_gw1.179.10.1_V2</w:t>
      </w:r>
    </w:p>
    <w:p w:rsidR="006A509B" w:rsidRDefault="006A509B" w:rsidP="006A509B">
      <w:r>
        <w:t>scaffold_179</w:t>
      </w:r>
      <w:r>
        <w:tab/>
        <w:t>Geneious</w:t>
      </w:r>
      <w:r>
        <w:tab/>
        <w:t>exon</w:t>
      </w:r>
      <w:r>
        <w:tab/>
        <w:t>73259</w:t>
      </w:r>
      <w:r>
        <w:tab/>
        <w:t>74149</w:t>
      </w:r>
      <w:r>
        <w:tab/>
        <w:t>.</w:t>
      </w:r>
      <w:r>
        <w:tab/>
        <w:t>+</w:t>
      </w:r>
      <w:r>
        <w:tab/>
        <w:t>.</w:t>
      </w:r>
      <w:r>
        <w:tab/>
        <w:t>e_gw1.179.10.1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17646</w:t>
      </w:r>
      <w:r>
        <w:tab/>
        <w:t>20819</w:t>
      </w:r>
      <w:r>
        <w:tab/>
        <w:t>.</w:t>
      </w:r>
      <w:r>
        <w:tab/>
        <w:t>+</w:t>
      </w:r>
      <w:r>
        <w:tab/>
        <w:t>.</w:t>
      </w:r>
      <w:r>
        <w:tab/>
        <w:t>gw1.193.42.1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17646</w:t>
      </w:r>
      <w:r>
        <w:tab/>
        <w:t>20819</w:t>
      </w:r>
      <w:r>
        <w:tab/>
        <w:t>.</w:t>
      </w:r>
      <w:r>
        <w:tab/>
        <w:t>+</w:t>
      </w:r>
      <w:r>
        <w:tab/>
        <w:t>.</w:t>
      </w:r>
      <w:r>
        <w:tab/>
        <w:t>gw1.193.42.1_V2</w:t>
      </w:r>
    </w:p>
    <w:p w:rsidR="006A509B" w:rsidRDefault="006A509B" w:rsidP="006A509B">
      <w:r>
        <w:t>scaffold_193</w:t>
      </w:r>
      <w:r>
        <w:tab/>
        <w:t>Geneious</w:t>
      </w:r>
      <w:r>
        <w:tab/>
        <w:t>gene</w:t>
      </w:r>
      <w:r>
        <w:tab/>
        <w:t>17646</w:t>
      </w:r>
      <w:r>
        <w:tab/>
        <w:t>20819</w:t>
      </w:r>
      <w:r>
        <w:tab/>
        <w:t>.</w:t>
      </w:r>
      <w:r>
        <w:tab/>
        <w:t>+</w:t>
      </w:r>
      <w:r>
        <w:tab/>
        <w:t>.</w:t>
      </w:r>
      <w:r>
        <w:tab/>
        <w:t>gw1.193.42.1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4264</w:t>
      </w:r>
      <w:r>
        <w:tab/>
        <w:t>64410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4110</w:t>
      </w:r>
      <w:r>
        <w:tab/>
        <w:t>64193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3956</w:t>
      </w:r>
      <w:r>
        <w:tab/>
        <w:t>64036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3240</w:t>
      </w:r>
      <w:r>
        <w:tab/>
        <w:t>63887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3095</w:t>
      </w:r>
      <w:r>
        <w:tab/>
        <w:t>63163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CDS</w:t>
      </w:r>
      <w:r>
        <w:tab/>
        <w:t>62770</w:t>
      </w:r>
      <w:r>
        <w:tab/>
        <w:t>63015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4264</w:t>
      </w:r>
      <w:r>
        <w:tab/>
        <w:t>64410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4110</w:t>
      </w:r>
      <w:r>
        <w:tab/>
        <w:t>64193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3956</w:t>
      </w:r>
      <w:r>
        <w:tab/>
        <w:t>64036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3240</w:t>
      </w:r>
      <w:r>
        <w:tab/>
        <w:t>63887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3095</w:t>
      </w:r>
      <w:r>
        <w:tab/>
        <w:t>63163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exon</w:t>
      </w:r>
      <w:r>
        <w:tab/>
        <w:t>62770</w:t>
      </w:r>
      <w:r>
        <w:tab/>
        <w:t>63015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193</w:t>
      </w:r>
      <w:r>
        <w:tab/>
        <w:t>Geneious</w:t>
      </w:r>
      <w:r>
        <w:tab/>
        <w:t>gene</w:t>
      </w:r>
      <w:r>
        <w:tab/>
        <w:t>62770</w:t>
      </w:r>
      <w:r>
        <w:tab/>
        <w:t>64410</w:t>
      </w:r>
      <w:r>
        <w:tab/>
        <w:t>.</w:t>
      </w:r>
      <w:r>
        <w:tab/>
        <w:t>-</w:t>
      </w:r>
      <w:r>
        <w:tab/>
        <w:t>.</w:t>
      </w:r>
      <w:r>
        <w:tab/>
        <w:t>CE70043_1777_V2</w:t>
      </w:r>
    </w:p>
    <w:p w:rsidR="006A509B" w:rsidRDefault="006A509B" w:rsidP="006A509B">
      <w:r>
        <w:t>scaffold_277</w:t>
      </w:r>
      <w:r>
        <w:tab/>
        <w:t>Geneious</w:t>
      </w:r>
      <w:r>
        <w:tab/>
        <w:t>CDS</w:t>
      </w:r>
      <w:r>
        <w:tab/>
        <w:t>23968</w:t>
      </w:r>
      <w:r>
        <w:tab/>
        <w:t>24096</w:t>
      </w:r>
      <w:r>
        <w:tab/>
        <w:t>.</w:t>
      </w:r>
      <w:r>
        <w:tab/>
        <w:t>+</w:t>
      </w:r>
      <w:r>
        <w:tab/>
        <w:t>.</w:t>
      </w:r>
      <w:r>
        <w:tab/>
        <w:t>fgenesh1_kg.277_#_5_V2</w:t>
      </w:r>
    </w:p>
    <w:p w:rsidR="006A509B" w:rsidRDefault="006A509B" w:rsidP="006A509B">
      <w:r>
        <w:t>scaffold_277</w:t>
      </w:r>
      <w:r>
        <w:tab/>
        <w:t>Geneious</w:t>
      </w:r>
      <w:r>
        <w:tab/>
        <w:t>CDS</w:t>
      </w:r>
      <w:r>
        <w:tab/>
        <w:t>24212</w:t>
      </w:r>
      <w:r>
        <w:tab/>
        <w:t>25114</w:t>
      </w:r>
      <w:r>
        <w:tab/>
        <w:t>.</w:t>
      </w:r>
      <w:r>
        <w:tab/>
        <w:t>+</w:t>
      </w:r>
      <w:r>
        <w:tab/>
        <w:t>.</w:t>
      </w:r>
      <w:r>
        <w:tab/>
        <w:t>fgenesh1_kg.277_#_5_V2</w:t>
      </w:r>
    </w:p>
    <w:p w:rsidR="006A509B" w:rsidRDefault="006A509B" w:rsidP="006A509B">
      <w:r>
        <w:t>scaffold_277</w:t>
      </w:r>
      <w:r>
        <w:tab/>
        <w:t>Geneious</w:t>
      </w:r>
      <w:r>
        <w:tab/>
        <w:t>exon</w:t>
      </w:r>
      <w:r>
        <w:tab/>
        <w:t>23968</w:t>
      </w:r>
      <w:r>
        <w:tab/>
        <w:t>24096</w:t>
      </w:r>
      <w:r>
        <w:tab/>
        <w:t>.</w:t>
      </w:r>
      <w:r>
        <w:tab/>
        <w:t>+</w:t>
      </w:r>
      <w:r>
        <w:tab/>
        <w:t>.</w:t>
      </w:r>
      <w:r>
        <w:tab/>
        <w:t>fgenesh1_kg.277_#_5_V2</w:t>
      </w:r>
    </w:p>
    <w:p w:rsidR="006A509B" w:rsidRDefault="006A509B" w:rsidP="006A509B">
      <w:r>
        <w:t>scaffold_277</w:t>
      </w:r>
      <w:r>
        <w:tab/>
        <w:t>Geneious</w:t>
      </w:r>
      <w:r>
        <w:tab/>
        <w:t>exon</w:t>
      </w:r>
      <w:r>
        <w:tab/>
        <w:t>24212</w:t>
      </w:r>
      <w:r>
        <w:tab/>
        <w:t>25114</w:t>
      </w:r>
      <w:r>
        <w:tab/>
        <w:t>.</w:t>
      </w:r>
      <w:r>
        <w:tab/>
        <w:t>+</w:t>
      </w:r>
      <w:r>
        <w:tab/>
        <w:t>.</w:t>
      </w:r>
      <w:r>
        <w:tab/>
        <w:t>fgenesh1_kg.277_#_5_V2</w:t>
      </w:r>
    </w:p>
    <w:p w:rsidR="006A509B" w:rsidRDefault="006A509B" w:rsidP="006A509B">
      <w:r>
        <w:lastRenderedPageBreak/>
        <w:t>scaffold_277</w:t>
      </w:r>
      <w:r>
        <w:tab/>
        <w:t>Geneious</w:t>
      </w:r>
      <w:r>
        <w:tab/>
        <w:t>gene</w:t>
      </w:r>
      <w:r>
        <w:tab/>
        <w:t>23968</w:t>
      </w:r>
      <w:r>
        <w:tab/>
        <w:t>25114</w:t>
      </w:r>
      <w:r>
        <w:tab/>
        <w:t>.</w:t>
      </w:r>
      <w:r>
        <w:tab/>
        <w:t>+</w:t>
      </w:r>
      <w:r>
        <w:tab/>
        <w:t>.</w:t>
      </w:r>
      <w:r>
        <w:tab/>
        <w:t>fgenesh1_kg.277_#_5_V2</w:t>
      </w:r>
    </w:p>
    <w:p w:rsidR="006A509B" w:rsidRDefault="006A509B" w:rsidP="006A509B">
      <w:r>
        <w:t>scaffold_451</w:t>
      </w:r>
      <w:r>
        <w:tab/>
        <w:t>Geneious</w:t>
      </w:r>
      <w:r>
        <w:tab/>
        <w:t>CDS</w:t>
      </w:r>
      <w:r>
        <w:tab/>
        <w:t>1423</w:t>
      </w:r>
      <w:r>
        <w:tab/>
        <w:t>2856</w:t>
      </w:r>
      <w:r>
        <w:tab/>
        <w:t>.</w:t>
      </w:r>
      <w:r>
        <w:tab/>
        <w:t>+</w:t>
      </w:r>
      <w:r>
        <w:tab/>
        <w:t>.</w:t>
      </w:r>
      <w:r>
        <w:tab/>
        <w:t>estExt_fgenesh1_pm.C_4510002_V2</w:t>
      </w:r>
    </w:p>
    <w:p w:rsidR="006A509B" w:rsidRDefault="006A509B" w:rsidP="006A509B">
      <w:r>
        <w:t>scaffold_451</w:t>
      </w:r>
      <w:r>
        <w:tab/>
        <w:t>Geneious</w:t>
      </w:r>
      <w:r>
        <w:tab/>
        <w:t>CDS</w:t>
      </w:r>
      <w:r>
        <w:tab/>
        <w:t>4666</w:t>
      </w:r>
      <w:r>
        <w:tab/>
        <w:t>4704</w:t>
      </w:r>
      <w:r>
        <w:tab/>
        <w:t>.</w:t>
      </w:r>
      <w:r>
        <w:tab/>
        <w:t>+</w:t>
      </w:r>
      <w:r>
        <w:tab/>
        <w:t>.</w:t>
      </w:r>
      <w:r>
        <w:tab/>
        <w:t>estExt_fgenesh1_pm.C_4510002_V2</w:t>
      </w:r>
    </w:p>
    <w:p w:rsidR="006A509B" w:rsidRDefault="006A509B" w:rsidP="006A509B">
      <w:r>
        <w:t>scaffold_451</w:t>
      </w:r>
      <w:r>
        <w:tab/>
        <w:t>Geneious</w:t>
      </w:r>
      <w:r>
        <w:tab/>
        <w:t>exon</w:t>
      </w:r>
      <w:r>
        <w:tab/>
        <w:t>1423</w:t>
      </w:r>
      <w:r>
        <w:tab/>
        <w:t>2856</w:t>
      </w:r>
      <w:r>
        <w:tab/>
        <w:t>.</w:t>
      </w:r>
      <w:r>
        <w:tab/>
        <w:t>+</w:t>
      </w:r>
      <w:r>
        <w:tab/>
        <w:t>.</w:t>
      </w:r>
      <w:r>
        <w:tab/>
        <w:t>estExt_fgenesh1_pm.C_4510002_V2</w:t>
      </w:r>
    </w:p>
    <w:p w:rsidR="006A509B" w:rsidRDefault="006A509B" w:rsidP="006A509B">
      <w:r>
        <w:t>scaffold_451</w:t>
      </w:r>
      <w:r>
        <w:tab/>
        <w:t>Geneious</w:t>
      </w:r>
      <w:r>
        <w:tab/>
        <w:t>exon</w:t>
      </w:r>
      <w:r>
        <w:tab/>
        <w:t>4666</w:t>
      </w:r>
      <w:r>
        <w:tab/>
        <w:t>4704</w:t>
      </w:r>
      <w:r>
        <w:tab/>
        <w:t>.</w:t>
      </w:r>
      <w:r>
        <w:tab/>
        <w:t>+</w:t>
      </w:r>
      <w:r>
        <w:tab/>
        <w:t>.</w:t>
      </w:r>
      <w:r>
        <w:tab/>
        <w:t>estExt_fgenesh1_pm.C_4510002_V2</w:t>
      </w:r>
    </w:p>
    <w:p w:rsidR="006A509B" w:rsidRDefault="006A509B" w:rsidP="006A509B">
      <w:r>
        <w:t>scaffold_451</w:t>
      </w:r>
      <w:r>
        <w:tab/>
        <w:t>Geneious</w:t>
      </w:r>
      <w:r>
        <w:tab/>
        <w:t>gene</w:t>
      </w:r>
      <w:r>
        <w:tab/>
        <w:t>1423</w:t>
      </w:r>
      <w:r>
        <w:tab/>
        <w:t>4704</w:t>
      </w:r>
      <w:r>
        <w:tab/>
        <w:t>.</w:t>
      </w:r>
      <w:r>
        <w:tab/>
        <w:t>+</w:t>
      </w:r>
      <w:r>
        <w:tab/>
        <w:t>.</w:t>
      </w:r>
      <w:r>
        <w:tab/>
        <w:t>estExt_fgenesh1_pm.C_4510002_V2</w:t>
      </w:r>
    </w:p>
    <w:p w:rsidR="006A509B" w:rsidRDefault="006A509B" w:rsidP="006A509B">
      <w:r>
        <w:t>scaffold_432</w:t>
      </w:r>
      <w:r>
        <w:tab/>
        <w:t>Geneious</w:t>
      </w:r>
      <w:r>
        <w:tab/>
        <w:t>CDS</w:t>
      </w:r>
      <w:r>
        <w:tab/>
        <w:t>4946</w:t>
      </w:r>
      <w:r>
        <w:tab/>
        <w:t>6094</w:t>
      </w:r>
      <w:r>
        <w:tab/>
        <w:t>.</w:t>
      </w:r>
      <w:r>
        <w:tab/>
        <w:t>-</w:t>
      </w:r>
      <w:r>
        <w:tab/>
        <w:t>.</w:t>
      </w:r>
      <w:r>
        <w:tab/>
        <w:t>fgenesh1_pg.432_#_2</w:t>
      </w:r>
    </w:p>
    <w:p w:rsidR="006A509B" w:rsidRDefault="006A509B" w:rsidP="006A509B">
      <w:r>
        <w:t>scaffold_432</w:t>
      </w:r>
      <w:r>
        <w:tab/>
        <w:t>Geneious</w:t>
      </w:r>
      <w:r>
        <w:tab/>
        <w:t>CDS</w:t>
      </w:r>
      <w:r>
        <w:tab/>
        <w:t>2903</w:t>
      </w:r>
      <w:r>
        <w:tab/>
        <w:t>3931</w:t>
      </w:r>
      <w:r>
        <w:tab/>
        <w:t>.</w:t>
      </w:r>
      <w:r>
        <w:tab/>
        <w:t>-</w:t>
      </w:r>
      <w:r>
        <w:tab/>
        <w:t>.</w:t>
      </w:r>
      <w:r>
        <w:tab/>
        <w:t>fgenesh1_pg.432_#_2</w:t>
      </w:r>
    </w:p>
    <w:p w:rsidR="006A509B" w:rsidRDefault="006A509B" w:rsidP="006A509B">
      <w:r>
        <w:t>scaffold_432</w:t>
      </w:r>
      <w:r>
        <w:tab/>
        <w:t>Geneious</w:t>
      </w:r>
      <w:r>
        <w:tab/>
        <w:t>exon</w:t>
      </w:r>
      <w:r>
        <w:tab/>
        <w:t>4946</w:t>
      </w:r>
      <w:r>
        <w:tab/>
        <w:t>6094</w:t>
      </w:r>
      <w:r>
        <w:tab/>
        <w:t>.</w:t>
      </w:r>
      <w:r>
        <w:tab/>
        <w:t>-</w:t>
      </w:r>
      <w:r>
        <w:tab/>
        <w:t>.</w:t>
      </w:r>
      <w:r>
        <w:tab/>
        <w:t>fgenesh1_pg.432_#_2</w:t>
      </w:r>
    </w:p>
    <w:p w:rsidR="006A509B" w:rsidRDefault="006A509B" w:rsidP="006A509B">
      <w:r>
        <w:t>scaffold_432</w:t>
      </w:r>
      <w:r>
        <w:tab/>
        <w:t>Geneious</w:t>
      </w:r>
      <w:r>
        <w:tab/>
        <w:t>exon</w:t>
      </w:r>
      <w:r>
        <w:tab/>
        <w:t>2903</w:t>
      </w:r>
      <w:r>
        <w:tab/>
        <w:t>3931</w:t>
      </w:r>
      <w:r>
        <w:tab/>
        <w:t>.</w:t>
      </w:r>
      <w:r>
        <w:tab/>
        <w:t>-</w:t>
      </w:r>
      <w:r>
        <w:tab/>
        <w:t>.</w:t>
      </w:r>
      <w:r>
        <w:tab/>
        <w:t>fgenesh1_pg.432_#_2</w:t>
      </w:r>
    </w:p>
    <w:p w:rsidR="006A509B" w:rsidRDefault="006A509B" w:rsidP="006A509B">
      <w:r>
        <w:t>scaffold_432</w:t>
      </w:r>
      <w:r>
        <w:tab/>
        <w:t>Geneious</w:t>
      </w:r>
      <w:r>
        <w:tab/>
        <w:t>gene</w:t>
      </w:r>
      <w:r>
        <w:tab/>
        <w:t>2903</w:t>
      </w:r>
      <w:r>
        <w:tab/>
        <w:t>6094</w:t>
      </w:r>
      <w:r>
        <w:tab/>
        <w:t>.</w:t>
      </w:r>
      <w:r>
        <w:tab/>
        <w:t>-</w:t>
      </w:r>
      <w:r>
        <w:tab/>
        <w:t>.</w:t>
      </w:r>
      <w:r>
        <w:tab/>
        <w:t>fgenesh1_pg.432_#_2</w:t>
      </w:r>
    </w:p>
    <w:p w:rsidR="006A509B" w:rsidRDefault="006A509B" w:rsidP="006A509B">
      <w:r>
        <w:t>scaffold_382</w:t>
      </w:r>
      <w:r>
        <w:tab/>
        <w:t>Geneious</w:t>
      </w:r>
      <w:r>
        <w:tab/>
        <w:t>gene</w:t>
      </w:r>
      <w:r>
        <w:tab/>
        <w:t>16891</w:t>
      </w:r>
      <w:r>
        <w:tab/>
        <w:t>17427</w:t>
      </w:r>
      <w:r>
        <w:tab/>
        <w:t>.</w:t>
      </w:r>
      <w:r>
        <w:tab/>
        <w:t>+</w:t>
      </w:r>
      <w:r>
        <w:tab/>
        <w:t>.</w:t>
      </w:r>
      <w:r>
        <w:tab/>
        <w:t>gm1.21101_g_V2</w:t>
      </w:r>
    </w:p>
    <w:p w:rsidR="006A509B" w:rsidRDefault="006A509B" w:rsidP="006A509B">
      <w:r>
        <w:t>scaffold_382</w:t>
      </w:r>
      <w:r>
        <w:tab/>
        <w:t>Geneious</w:t>
      </w:r>
      <w:r>
        <w:tab/>
        <w:t>exon</w:t>
      </w:r>
      <w:r>
        <w:tab/>
        <w:t>16891</w:t>
      </w:r>
      <w:r>
        <w:tab/>
        <w:t>17427</w:t>
      </w:r>
      <w:r>
        <w:tab/>
        <w:t>.</w:t>
      </w:r>
      <w:r>
        <w:tab/>
        <w:t>+</w:t>
      </w:r>
      <w:r>
        <w:tab/>
        <w:t>.</w:t>
      </w:r>
      <w:r>
        <w:tab/>
        <w:t>gm1.21101_g_V2</w:t>
      </w:r>
    </w:p>
    <w:p w:rsidR="006A509B" w:rsidRDefault="006A509B" w:rsidP="006A509B">
      <w:r>
        <w:t>scaffold_382</w:t>
      </w:r>
      <w:r>
        <w:tab/>
        <w:t>Geneious</w:t>
      </w:r>
      <w:r>
        <w:tab/>
        <w:t>CDS</w:t>
      </w:r>
      <w:r>
        <w:tab/>
        <w:t>16891</w:t>
      </w:r>
      <w:r>
        <w:tab/>
        <w:t>17427</w:t>
      </w:r>
      <w:r>
        <w:tab/>
        <w:t>.</w:t>
      </w:r>
      <w:r>
        <w:tab/>
        <w:t>+</w:t>
      </w:r>
      <w:r>
        <w:tab/>
        <w:t>.</w:t>
      </w:r>
      <w:r>
        <w:tab/>
        <w:t>gm1.21101_g_V2</w:t>
      </w:r>
    </w:p>
    <w:p w:rsidR="006A509B" w:rsidRDefault="006A509B" w:rsidP="006A509B">
      <w:r>
        <w:t>scaffold_318</w:t>
      </w:r>
      <w:r>
        <w:tab/>
        <w:t>Geneious</w:t>
      </w:r>
      <w:r>
        <w:tab/>
        <w:t>CDS</w:t>
      </w:r>
      <w:r>
        <w:tab/>
        <w:t>49186</w:t>
      </w:r>
      <w:r>
        <w:tab/>
        <w:t>50469</w:t>
      </w:r>
      <w:r>
        <w:tab/>
        <w:t>.</w:t>
      </w:r>
      <w:r>
        <w:tab/>
        <w:t>-</w:t>
      </w:r>
      <w:r>
        <w:tab/>
        <w:t>.</w:t>
      </w:r>
      <w:r>
        <w:tab/>
        <w:t>estExt_Genewise1.C_3180059_V2</w:t>
      </w:r>
    </w:p>
    <w:p w:rsidR="006A509B" w:rsidRDefault="006A509B" w:rsidP="006A509B">
      <w:r>
        <w:t>scaffold_318</w:t>
      </w:r>
      <w:r>
        <w:tab/>
        <w:t>Geneious</w:t>
      </w:r>
      <w:r>
        <w:tab/>
        <w:t>CDS</w:t>
      </w:r>
      <w:r>
        <w:tab/>
        <w:t>46594</w:t>
      </w:r>
      <w:r>
        <w:tab/>
        <w:t>49005</w:t>
      </w:r>
      <w:r>
        <w:tab/>
        <w:t>.</w:t>
      </w:r>
      <w:r>
        <w:tab/>
        <w:t>-</w:t>
      </w:r>
      <w:r>
        <w:tab/>
        <w:t>.</w:t>
      </w:r>
      <w:r>
        <w:tab/>
        <w:t>estExt_Genewise1.C_3180059_V2</w:t>
      </w:r>
    </w:p>
    <w:p w:rsidR="006A509B" w:rsidRDefault="006A509B" w:rsidP="006A509B">
      <w:r>
        <w:t>scaffold_318</w:t>
      </w:r>
      <w:r>
        <w:tab/>
        <w:t>Geneious</w:t>
      </w:r>
      <w:r>
        <w:tab/>
        <w:t>exon</w:t>
      </w:r>
      <w:r>
        <w:tab/>
        <w:t>49186</w:t>
      </w:r>
      <w:r>
        <w:tab/>
        <w:t>50469</w:t>
      </w:r>
      <w:r>
        <w:tab/>
        <w:t>.</w:t>
      </w:r>
      <w:r>
        <w:tab/>
        <w:t>-</w:t>
      </w:r>
      <w:r>
        <w:tab/>
        <w:t>.</w:t>
      </w:r>
      <w:r>
        <w:tab/>
        <w:t>estExt_Genewise1.C_3180059_V2</w:t>
      </w:r>
    </w:p>
    <w:p w:rsidR="006A509B" w:rsidRDefault="006A509B" w:rsidP="006A509B">
      <w:r>
        <w:t>scaffold_318</w:t>
      </w:r>
      <w:r>
        <w:tab/>
        <w:t>Geneious</w:t>
      </w:r>
      <w:r>
        <w:tab/>
        <w:t>exon</w:t>
      </w:r>
      <w:r>
        <w:tab/>
        <w:t>46594</w:t>
      </w:r>
      <w:r>
        <w:tab/>
        <w:t>49005</w:t>
      </w:r>
      <w:r>
        <w:tab/>
        <w:t>.</w:t>
      </w:r>
      <w:r>
        <w:tab/>
        <w:t>-</w:t>
      </w:r>
      <w:r>
        <w:tab/>
        <w:t>.</w:t>
      </w:r>
      <w:r>
        <w:tab/>
        <w:t>estExt_Genewise1.C_3180059_V2</w:t>
      </w:r>
    </w:p>
    <w:p w:rsidR="006A509B" w:rsidRDefault="006A509B" w:rsidP="006A509B">
      <w:r>
        <w:t>scaffold_318</w:t>
      </w:r>
      <w:r>
        <w:tab/>
        <w:t>Geneious</w:t>
      </w:r>
      <w:r>
        <w:tab/>
        <w:t>gene</w:t>
      </w:r>
      <w:r>
        <w:tab/>
        <w:t>46594</w:t>
      </w:r>
      <w:r>
        <w:tab/>
        <w:t>50469</w:t>
      </w:r>
      <w:r>
        <w:tab/>
        <w:t>.</w:t>
      </w:r>
      <w:r>
        <w:tab/>
        <w:t>-</w:t>
      </w:r>
      <w:r>
        <w:tab/>
        <w:t>.</w:t>
      </w:r>
      <w:r>
        <w:tab/>
        <w:t>estExt_Genewise1.C_3180059_V2</w:t>
      </w:r>
    </w:p>
    <w:p w:rsidR="006A509B" w:rsidRDefault="006A509B" w:rsidP="006A509B">
      <w:r>
        <w:t>scaffold_295</w:t>
      </w:r>
      <w:r>
        <w:tab/>
        <w:t>Geneious</w:t>
      </w:r>
      <w:r>
        <w:tab/>
        <w:t>CDS</w:t>
      </w:r>
      <w:r>
        <w:tab/>
        <w:t>10546</w:t>
      </w:r>
      <w:r>
        <w:tab/>
        <w:t>10803</w:t>
      </w:r>
      <w:r>
        <w:tab/>
        <w:t>.</w:t>
      </w:r>
      <w:r>
        <w:tab/>
        <w:t>+</w:t>
      </w:r>
      <w:r>
        <w:tab/>
        <w:t>.</w:t>
      </w:r>
      <w:r>
        <w:tab/>
        <w:t>fgenesh1_kg.295.28.1_V2</w:t>
      </w:r>
    </w:p>
    <w:p w:rsidR="006A509B" w:rsidRDefault="006A509B" w:rsidP="006A509B">
      <w:r>
        <w:lastRenderedPageBreak/>
        <w:t>scaffold_295</w:t>
      </w:r>
      <w:r>
        <w:tab/>
        <w:t>Geneious</w:t>
      </w:r>
      <w:r>
        <w:tab/>
        <w:t>CDS</w:t>
      </w:r>
      <w:r>
        <w:tab/>
        <w:t>10860</w:t>
      </w:r>
      <w:r>
        <w:tab/>
        <w:t>11462</w:t>
      </w:r>
      <w:r>
        <w:tab/>
        <w:t>.</w:t>
      </w:r>
      <w:r>
        <w:tab/>
        <w:t>+</w:t>
      </w:r>
      <w:r>
        <w:tab/>
        <w:t>.</w:t>
      </w:r>
      <w:r>
        <w:tab/>
        <w:t>fgenesh1_kg.295.28.1_V2</w:t>
      </w:r>
    </w:p>
    <w:p w:rsidR="006A509B" w:rsidRDefault="006A509B" w:rsidP="006A509B">
      <w:r>
        <w:t>scaffold_295</w:t>
      </w:r>
      <w:r>
        <w:tab/>
        <w:t>Geneious</w:t>
      </w:r>
      <w:r>
        <w:tab/>
        <w:t>exon</w:t>
      </w:r>
      <w:r>
        <w:tab/>
        <w:t>10546</w:t>
      </w:r>
      <w:r>
        <w:tab/>
        <w:t>10803</w:t>
      </w:r>
      <w:r>
        <w:tab/>
        <w:t>.</w:t>
      </w:r>
      <w:r>
        <w:tab/>
        <w:t>+</w:t>
      </w:r>
      <w:r>
        <w:tab/>
        <w:t>.</w:t>
      </w:r>
      <w:r>
        <w:tab/>
        <w:t>fgenesh1_kg.295.28.1_V2</w:t>
      </w:r>
    </w:p>
    <w:p w:rsidR="006A509B" w:rsidRDefault="006A509B" w:rsidP="006A509B">
      <w:r>
        <w:t>scaffold_295</w:t>
      </w:r>
      <w:r>
        <w:tab/>
        <w:t>Geneious</w:t>
      </w:r>
      <w:r>
        <w:tab/>
        <w:t>gene</w:t>
      </w:r>
      <w:r>
        <w:tab/>
        <w:t>10546</w:t>
      </w:r>
      <w:r>
        <w:tab/>
        <w:t>11462</w:t>
      </w:r>
      <w:r>
        <w:tab/>
        <w:t>.</w:t>
      </w:r>
      <w:r>
        <w:tab/>
        <w:t>+</w:t>
      </w:r>
      <w:r>
        <w:tab/>
        <w:t>.</w:t>
      </w:r>
      <w:r>
        <w:tab/>
        <w:t>fgenesh1_kg.295.28.1_V2</w:t>
      </w:r>
    </w:p>
    <w:p w:rsidR="006A509B" w:rsidRDefault="006A509B" w:rsidP="006A509B">
      <w:r>
        <w:t>scaffold_295</w:t>
      </w:r>
      <w:r>
        <w:tab/>
        <w:t>Geneious</w:t>
      </w:r>
      <w:r>
        <w:tab/>
        <w:t>exon</w:t>
      </w:r>
      <w:r>
        <w:tab/>
        <w:t>10860</w:t>
      </w:r>
      <w:r>
        <w:tab/>
        <w:t>11462</w:t>
      </w:r>
      <w:r>
        <w:tab/>
        <w:t>.</w:t>
      </w:r>
      <w:r>
        <w:tab/>
        <w:t>+</w:t>
      </w:r>
      <w:r>
        <w:tab/>
        <w:t>.</w:t>
      </w:r>
      <w:r>
        <w:tab/>
        <w:t>fgenesh1_kg.295.28.1_V2</w:t>
      </w:r>
    </w:p>
    <w:p w:rsidR="006A509B" w:rsidRDefault="006A509B" w:rsidP="006A509B">
      <w:r>
        <w:t>scaffold_32</w:t>
      </w:r>
      <w:r>
        <w:tab/>
        <w:t>Geneious</w:t>
      </w:r>
      <w:r>
        <w:tab/>
        <w:t>CDS</w:t>
      </w:r>
      <w:r>
        <w:tab/>
        <w:t>210980</w:t>
      </w:r>
      <w:r>
        <w:tab/>
        <w:t>212173</w:t>
      </w:r>
      <w:r>
        <w:tab/>
        <w:t>.</w:t>
      </w:r>
      <w:r>
        <w:tab/>
        <w:t>-</w:t>
      </w:r>
      <w:r>
        <w:tab/>
        <w:t>.</w:t>
      </w:r>
      <w:r>
        <w:tab/>
        <w:t>e_gw1.32.257.1_V2</w:t>
      </w:r>
    </w:p>
    <w:p w:rsidR="006A509B" w:rsidRDefault="006A509B" w:rsidP="006A509B">
      <w:r>
        <w:t>scaffold_32</w:t>
      </w:r>
      <w:r>
        <w:tab/>
        <w:t>Geneious</w:t>
      </w:r>
      <w:r>
        <w:tab/>
        <w:t>exon</w:t>
      </w:r>
      <w:r>
        <w:tab/>
        <w:t>210980</w:t>
      </w:r>
      <w:r>
        <w:tab/>
        <w:t>212173</w:t>
      </w:r>
      <w:r>
        <w:tab/>
        <w:t>.</w:t>
      </w:r>
      <w:r>
        <w:tab/>
        <w:t>-</w:t>
      </w:r>
      <w:r>
        <w:tab/>
        <w:t>.</w:t>
      </w:r>
      <w:r>
        <w:tab/>
        <w:t>e_gw1.32.257.1_V2</w:t>
      </w:r>
    </w:p>
    <w:p w:rsidR="006A509B" w:rsidRDefault="006A509B" w:rsidP="006A509B">
      <w:r>
        <w:t>scaffold_32</w:t>
      </w:r>
      <w:r>
        <w:tab/>
        <w:t>Geneious</w:t>
      </w:r>
      <w:r>
        <w:tab/>
        <w:t>gene</w:t>
      </w:r>
      <w:r>
        <w:tab/>
        <w:t>210980</w:t>
      </w:r>
      <w:r>
        <w:tab/>
        <w:t>212173</w:t>
      </w:r>
      <w:r>
        <w:tab/>
        <w:t>.</w:t>
      </w:r>
      <w:r>
        <w:tab/>
        <w:t>-</w:t>
      </w:r>
      <w:r>
        <w:tab/>
        <w:t>.</w:t>
      </w:r>
      <w:r>
        <w:tab/>
        <w:t>e_gw1.32.257.1_V2</w:t>
      </w:r>
    </w:p>
    <w:p w:rsidR="006A509B" w:rsidRDefault="006A509B" w:rsidP="006A509B">
      <w:r>
        <w:t>scaffold_204</w:t>
      </w:r>
      <w:r>
        <w:tab/>
        <w:t>Geneious</w:t>
      </w:r>
      <w:r>
        <w:tab/>
        <w:t>CDS</w:t>
      </w:r>
      <w:r>
        <w:tab/>
        <w:t>40454</w:t>
      </w:r>
      <w:r>
        <w:tab/>
        <w:t>41710</w:t>
      </w:r>
      <w:r>
        <w:tab/>
        <w:t>.</w:t>
      </w:r>
      <w:r>
        <w:tab/>
        <w:t>+</w:t>
      </w:r>
      <w:r>
        <w:tab/>
        <w:t>.</w:t>
      </w:r>
      <w:r>
        <w:tab/>
        <w:t>fgenesh1_kg.204_#_6_#_Locus963v1rpkm260.20_V2</w:t>
      </w:r>
    </w:p>
    <w:p w:rsidR="006A509B" w:rsidRDefault="006A509B" w:rsidP="006A509B">
      <w:r>
        <w:t>scaffold_204</w:t>
      </w:r>
      <w:r>
        <w:tab/>
        <w:t>Geneious</w:t>
      </w:r>
      <w:r>
        <w:tab/>
        <w:t>exon</w:t>
      </w:r>
      <w:r>
        <w:tab/>
        <w:t>40454</w:t>
      </w:r>
      <w:r>
        <w:tab/>
        <w:t>41710</w:t>
      </w:r>
      <w:r>
        <w:tab/>
        <w:t>.</w:t>
      </w:r>
      <w:r>
        <w:tab/>
        <w:t>+</w:t>
      </w:r>
      <w:r>
        <w:tab/>
        <w:t>.</w:t>
      </w:r>
      <w:r>
        <w:tab/>
        <w:t>fgenesh1_kg.204_#_6_#_Locus963v1rpkm260.20_V2</w:t>
      </w:r>
    </w:p>
    <w:p w:rsidR="006A509B" w:rsidRDefault="006A509B" w:rsidP="006A509B">
      <w:r>
        <w:t>scaffold_204</w:t>
      </w:r>
      <w:r>
        <w:tab/>
        <w:t>Geneious</w:t>
      </w:r>
      <w:r>
        <w:tab/>
        <w:t>gene</w:t>
      </w:r>
      <w:r>
        <w:tab/>
        <w:t>40454</w:t>
      </w:r>
      <w:r>
        <w:tab/>
        <w:t>41710</w:t>
      </w:r>
      <w:r>
        <w:tab/>
        <w:t>.</w:t>
      </w:r>
      <w:r>
        <w:tab/>
        <w:t>+</w:t>
      </w:r>
      <w:r>
        <w:tab/>
        <w:t>.</w:t>
      </w:r>
      <w:r>
        <w:tab/>
        <w:t>fgenesh1_kg.204_#_6_#_Locus963v1rpkm260.20_V2</w:t>
      </w:r>
    </w:p>
    <w:p w:rsidR="006A509B" w:rsidRDefault="006A509B" w:rsidP="006A509B">
      <w:r>
        <w:t>scaffold_25</w:t>
      </w:r>
      <w:r>
        <w:tab/>
        <w:t>Geneious</w:t>
      </w:r>
      <w:r>
        <w:tab/>
        <w:t>CDS</w:t>
      </w:r>
      <w:r>
        <w:tab/>
        <w:t>100226</w:t>
      </w:r>
      <w:r>
        <w:tab/>
        <w:t>101500</w:t>
      </w:r>
      <w:r>
        <w:tab/>
        <w:t>.</w:t>
      </w:r>
      <w:r>
        <w:tab/>
        <w:t>-</w:t>
      </w:r>
      <w:r>
        <w:tab/>
        <w:t>.</w:t>
      </w:r>
      <w:r>
        <w:tab/>
        <w:t>e_gw1.25.388.1_V2</w:t>
      </w:r>
    </w:p>
    <w:p w:rsidR="006A509B" w:rsidRDefault="006A509B" w:rsidP="006A509B">
      <w:r>
        <w:t>scaffold_25</w:t>
      </w:r>
      <w:r>
        <w:tab/>
        <w:t>Geneious</w:t>
      </w:r>
      <w:r>
        <w:tab/>
        <w:t>exon</w:t>
      </w:r>
      <w:r>
        <w:tab/>
        <w:t>100226</w:t>
      </w:r>
      <w:r>
        <w:tab/>
        <w:t>101500</w:t>
      </w:r>
      <w:r>
        <w:tab/>
        <w:t>.</w:t>
      </w:r>
      <w:r>
        <w:tab/>
        <w:t>-</w:t>
      </w:r>
      <w:r>
        <w:tab/>
        <w:t>.</w:t>
      </w:r>
      <w:r>
        <w:tab/>
        <w:t>e_gw1.25.388.1_V2</w:t>
      </w:r>
    </w:p>
    <w:p w:rsidR="006A509B" w:rsidRDefault="006A509B" w:rsidP="006A509B">
      <w:r>
        <w:t>scaffold_25</w:t>
      </w:r>
      <w:r>
        <w:tab/>
        <w:t>Geneious</w:t>
      </w:r>
      <w:r>
        <w:tab/>
        <w:t>gene</w:t>
      </w:r>
      <w:r>
        <w:tab/>
        <w:t>100226</w:t>
      </w:r>
      <w:r>
        <w:tab/>
        <w:t>101500</w:t>
      </w:r>
      <w:r>
        <w:tab/>
        <w:t>.</w:t>
      </w:r>
      <w:r>
        <w:tab/>
        <w:t>-</w:t>
      </w:r>
      <w:r>
        <w:tab/>
        <w:t>.</w:t>
      </w:r>
      <w:r>
        <w:tab/>
        <w:t>e_gw1.25.388.1_V2</w:t>
      </w:r>
    </w:p>
    <w:p w:rsidR="006A509B" w:rsidRDefault="006A509B" w:rsidP="006A509B">
      <w:r>
        <w:t>scaffold_54</w:t>
      </w:r>
      <w:r>
        <w:tab/>
        <w:t>Geneious</w:t>
      </w:r>
      <w:r>
        <w:tab/>
        <w:t>exon</w:t>
      </w:r>
      <w:r>
        <w:tab/>
        <w:t>174487</w:t>
      </w:r>
      <w:r>
        <w:tab/>
        <w:t>174576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exon</w:t>
      </w:r>
      <w:r>
        <w:tab/>
        <w:t>173203</w:t>
      </w:r>
      <w:r>
        <w:tab/>
        <w:t>174327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exon</w:t>
      </w:r>
      <w:r>
        <w:tab/>
        <w:t>172379</w:t>
      </w:r>
      <w:r>
        <w:tab/>
        <w:t>173135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exon</w:t>
      </w:r>
      <w:r>
        <w:tab/>
        <w:t>172225</w:t>
      </w:r>
      <w:r>
        <w:tab/>
        <w:t>172308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gene</w:t>
      </w:r>
      <w:r>
        <w:tab/>
        <w:t>172225</w:t>
      </w:r>
      <w:r>
        <w:tab/>
        <w:t>174576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CDS</w:t>
      </w:r>
      <w:r>
        <w:tab/>
        <w:t>174487</w:t>
      </w:r>
      <w:r>
        <w:tab/>
        <w:t>174576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CDS</w:t>
      </w:r>
      <w:r>
        <w:tab/>
        <w:t>173203</w:t>
      </w:r>
      <w:r>
        <w:tab/>
        <w:t>174327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54</w:t>
      </w:r>
      <w:r>
        <w:tab/>
        <w:t>Geneious</w:t>
      </w:r>
      <w:r>
        <w:tab/>
        <w:t>CDS</w:t>
      </w:r>
      <w:r>
        <w:tab/>
        <w:t>172379</w:t>
      </w:r>
      <w:r>
        <w:tab/>
        <w:t>173135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lastRenderedPageBreak/>
        <w:t>scaffold_54</w:t>
      </w:r>
      <w:r>
        <w:tab/>
        <w:t>Geneious</w:t>
      </w:r>
      <w:r>
        <w:tab/>
        <w:t>CDS</w:t>
      </w:r>
      <w:r>
        <w:tab/>
        <w:t>172225</w:t>
      </w:r>
      <w:r>
        <w:tab/>
        <w:t>172308</w:t>
      </w:r>
      <w:r>
        <w:tab/>
        <w:t>.</w:t>
      </w:r>
      <w:r>
        <w:tab/>
        <w:t>-</w:t>
      </w:r>
      <w:r>
        <w:tab/>
        <w:t>.</w:t>
      </w:r>
      <w:r>
        <w:tab/>
        <w:t>fgenesh1_pm.54_#_29_V2</w:t>
      </w:r>
    </w:p>
    <w:p w:rsidR="006A509B" w:rsidRDefault="006A509B" w:rsidP="006A509B">
      <w:r>
        <w:t>scaffold_87</w:t>
      </w:r>
      <w:r>
        <w:tab/>
        <w:t>Geneious</w:t>
      </w:r>
      <w:r>
        <w:tab/>
        <w:t>CDS</w:t>
      </w:r>
      <w:r>
        <w:tab/>
        <w:t>128124</w:t>
      </w:r>
      <w:r>
        <w:tab/>
        <w:t>129590</w:t>
      </w:r>
      <w:r>
        <w:tab/>
        <w:t>.</w:t>
      </w:r>
      <w:r>
        <w:tab/>
        <w:t>-</w:t>
      </w:r>
      <w:r>
        <w:tab/>
        <w:t>.</w:t>
      </w:r>
      <w:r>
        <w:tab/>
        <w:t>genesh1_kg.87_#_21_V2</w:t>
      </w:r>
    </w:p>
    <w:p w:rsidR="006A509B" w:rsidRDefault="006A509B" w:rsidP="006A509B">
      <w:r>
        <w:t>scaffold_87</w:t>
      </w:r>
      <w:r>
        <w:tab/>
        <w:t>Geneious</w:t>
      </w:r>
      <w:r>
        <w:tab/>
        <w:t>exon</w:t>
      </w:r>
      <w:r>
        <w:tab/>
        <w:t>128124</w:t>
      </w:r>
      <w:r>
        <w:tab/>
        <w:t>129590</w:t>
      </w:r>
      <w:r>
        <w:tab/>
        <w:t>.</w:t>
      </w:r>
      <w:r>
        <w:tab/>
        <w:t>-</w:t>
      </w:r>
      <w:r>
        <w:tab/>
        <w:t>.</w:t>
      </w:r>
      <w:r>
        <w:tab/>
        <w:t>genesh1_kg.87_#_21_V2</w:t>
      </w:r>
    </w:p>
    <w:p w:rsidR="006A509B" w:rsidRDefault="006A509B" w:rsidP="006A509B">
      <w:r>
        <w:t>scaffold_87</w:t>
      </w:r>
      <w:r>
        <w:tab/>
        <w:t>Geneious</w:t>
      </w:r>
      <w:r>
        <w:tab/>
        <w:t>gene</w:t>
      </w:r>
      <w:r>
        <w:tab/>
        <w:t>128124</w:t>
      </w:r>
      <w:r>
        <w:tab/>
        <w:t>129590</w:t>
      </w:r>
      <w:r>
        <w:tab/>
        <w:t>.</w:t>
      </w:r>
      <w:r>
        <w:tab/>
        <w:t>-</w:t>
      </w:r>
      <w:r>
        <w:tab/>
        <w:t>.</w:t>
      </w:r>
      <w:r>
        <w:tab/>
        <w:t>genesh1_kg.87_#_21_V2</w:t>
      </w:r>
    </w:p>
    <w:p w:rsidR="006A509B" w:rsidRDefault="006A509B" w:rsidP="006A509B">
      <w:r>
        <w:t>scaffold_74</w:t>
      </w:r>
      <w:r>
        <w:tab/>
        <w:t>Geneious</w:t>
      </w:r>
      <w:r>
        <w:tab/>
        <w:t>CDS</w:t>
      </w:r>
      <w:r>
        <w:tab/>
        <w:t>114133</w:t>
      </w:r>
      <w:r>
        <w:tab/>
        <w:t>117912</w:t>
      </w:r>
      <w:r>
        <w:tab/>
        <w:t>.</w:t>
      </w:r>
      <w:r>
        <w:tab/>
        <w:t>-</w:t>
      </w:r>
      <w:r>
        <w:tab/>
        <w:t>.</w:t>
      </w:r>
      <w:r>
        <w:tab/>
        <w:t>CE195689_14338_V2</w:t>
      </w:r>
    </w:p>
    <w:p w:rsidR="006A509B" w:rsidRDefault="006A509B" w:rsidP="006A509B">
      <w:r>
        <w:t>scaffold_74</w:t>
      </w:r>
      <w:r>
        <w:tab/>
        <w:t>Geneious</w:t>
      </w:r>
      <w:r>
        <w:tab/>
        <w:t>exon</w:t>
      </w:r>
      <w:r>
        <w:tab/>
        <w:t>114133</w:t>
      </w:r>
      <w:r>
        <w:tab/>
        <w:t>117912</w:t>
      </w:r>
      <w:r>
        <w:tab/>
        <w:t>.</w:t>
      </w:r>
      <w:r>
        <w:tab/>
        <w:t>-</w:t>
      </w:r>
      <w:r>
        <w:tab/>
        <w:t>.</w:t>
      </w:r>
      <w:r>
        <w:tab/>
        <w:t>CE195689_14338_V2</w:t>
      </w:r>
    </w:p>
    <w:p w:rsidR="006A509B" w:rsidRDefault="006A509B" w:rsidP="006A509B">
      <w:r>
        <w:t>scaffold_74</w:t>
      </w:r>
      <w:r>
        <w:tab/>
        <w:t>Geneious</w:t>
      </w:r>
      <w:r>
        <w:tab/>
        <w:t>gene</w:t>
      </w:r>
      <w:r>
        <w:tab/>
        <w:t>114133</w:t>
      </w:r>
      <w:r>
        <w:tab/>
        <w:t>117912</w:t>
      </w:r>
      <w:r>
        <w:tab/>
        <w:t>.</w:t>
      </w:r>
      <w:r>
        <w:tab/>
        <w:t>-</w:t>
      </w:r>
      <w:r>
        <w:tab/>
        <w:t>.</w:t>
      </w:r>
      <w:r>
        <w:tab/>
        <w:t>CE195689_14338_V2</w:t>
      </w:r>
    </w:p>
    <w:p w:rsidR="006A509B" w:rsidRDefault="006A509B" w:rsidP="006A509B">
      <w:r>
        <w:t>scaffold_102</w:t>
      </w:r>
      <w:r>
        <w:tab/>
        <w:t>Geneious</w:t>
      </w:r>
      <w:r>
        <w:tab/>
        <w:t>gene</w:t>
      </w:r>
      <w:r>
        <w:tab/>
        <w:t>207461</w:t>
      </w:r>
      <w:r>
        <w:tab/>
        <w:t>211954</w:t>
      </w:r>
      <w:r>
        <w:tab/>
        <w:t>.</w:t>
      </w:r>
      <w:r>
        <w:tab/>
        <w:t>-</w:t>
      </w:r>
      <w:r>
        <w:tab/>
        <w:t>.</w:t>
      </w:r>
      <w:r>
        <w:tab/>
        <w:t>estExt_Genewise1Plus.C_1020136_V2</w:t>
      </w:r>
    </w:p>
    <w:p w:rsidR="006A509B" w:rsidRDefault="006A509B" w:rsidP="006A509B">
      <w:r>
        <w:t>scaffold_102</w:t>
      </w:r>
      <w:r>
        <w:tab/>
        <w:t>Geneious</w:t>
      </w:r>
      <w:r>
        <w:tab/>
        <w:t>CDS</w:t>
      </w:r>
      <w:r>
        <w:tab/>
        <w:t>210112</w:t>
      </w:r>
      <w:r>
        <w:tab/>
        <w:t>211954</w:t>
      </w:r>
      <w:r>
        <w:tab/>
        <w:t>.</w:t>
      </w:r>
      <w:r>
        <w:tab/>
        <w:t>-</w:t>
      </w:r>
      <w:r>
        <w:tab/>
        <w:t>.</w:t>
      </w:r>
      <w:r>
        <w:tab/>
        <w:t>estExt_Genewise1Plus.C_1020136_V2</w:t>
      </w:r>
    </w:p>
    <w:p w:rsidR="006A509B" w:rsidRDefault="006A509B" w:rsidP="006A509B">
      <w:r>
        <w:t>scaffold_102</w:t>
      </w:r>
      <w:r>
        <w:tab/>
        <w:t>Geneious</w:t>
      </w:r>
      <w:r>
        <w:tab/>
        <w:t>CDS</w:t>
      </w:r>
      <w:r>
        <w:tab/>
        <w:t>207463</w:t>
      </w:r>
      <w:r>
        <w:tab/>
        <w:t>207716</w:t>
      </w:r>
      <w:r>
        <w:tab/>
        <w:t>.</w:t>
      </w:r>
      <w:r>
        <w:tab/>
        <w:t>-</w:t>
      </w:r>
      <w:r>
        <w:tab/>
        <w:t>.</w:t>
      </w:r>
      <w:r>
        <w:tab/>
        <w:t>estExt_Genewise1Plus.C_1020136_V2</w:t>
      </w:r>
    </w:p>
    <w:p w:rsidR="006A509B" w:rsidRDefault="006A509B" w:rsidP="006A509B">
      <w:r>
        <w:t>scaffold_102</w:t>
      </w:r>
      <w:r>
        <w:tab/>
        <w:t>Geneious</w:t>
      </w:r>
      <w:r>
        <w:tab/>
        <w:t>exon</w:t>
      </w:r>
      <w:r>
        <w:tab/>
        <w:t>210112</w:t>
      </w:r>
      <w:r>
        <w:tab/>
        <w:t>211954</w:t>
      </w:r>
      <w:r>
        <w:tab/>
        <w:t>.</w:t>
      </w:r>
      <w:r>
        <w:tab/>
        <w:t>-</w:t>
      </w:r>
      <w:r>
        <w:tab/>
        <w:t>.</w:t>
      </w:r>
      <w:r>
        <w:tab/>
        <w:t>estExt_Genewise1Plus.C_1020136_V2</w:t>
      </w:r>
    </w:p>
    <w:p w:rsidR="006A509B" w:rsidRDefault="006A509B" w:rsidP="006A509B">
      <w:r>
        <w:t>scaffold_102</w:t>
      </w:r>
      <w:r>
        <w:tab/>
        <w:t>Geneious</w:t>
      </w:r>
      <w:r>
        <w:tab/>
        <w:t>exon</w:t>
      </w:r>
      <w:r>
        <w:tab/>
        <w:t>207463</w:t>
      </w:r>
      <w:r>
        <w:tab/>
        <w:t>207716</w:t>
      </w:r>
      <w:r>
        <w:tab/>
        <w:t>.</w:t>
      </w:r>
      <w:r>
        <w:tab/>
        <w:t>-</w:t>
      </w:r>
      <w:r>
        <w:tab/>
        <w:t>.</w:t>
      </w:r>
      <w:r>
        <w:tab/>
        <w:t>estExt_Genewise1Plus.C_1020136_V2</w:t>
      </w:r>
    </w:p>
    <w:p w:rsidR="006A509B" w:rsidRDefault="006A509B" w:rsidP="006A509B">
      <w:r>
        <w:t>scaffold_9</w:t>
      </w:r>
      <w:r>
        <w:tab/>
        <w:t>Geneious</w:t>
      </w:r>
      <w:r>
        <w:tab/>
        <w:t>CDS</w:t>
      </w:r>
      <w:r>
        <w:tab/>
        <w:t>34262</w:t>
      </w:r>
      <w:r>
        <w:tab/>
        <w:t>42919</w:t>
      </w:r>
      <w:r>
        <w:tab/>
        <w:t>.</w:t>
      </w:r>
      <w:r>
        <w:tab/>
        <w:t>+</w:t>
      </w:r>
      <w:r>
        <w:tab/>
        <w:t>.</w:t>
      </w:r>
      <w:r>
        <w:tab/>
        <w:t>estExt_fgenesh1_pm.C_90019_fgenesh1_pm.9_#_20_e_gw1.9.526.1_V2</w:t>
      </w:r>
    </w:p>
    <w:p w:rsidR="006A509B" w:rsidRDefault="006A509B" w:rsidP="006A509B">
      <w:r>
        <w:t>scaffold_9</w:t>
      </w:r>
      <w:r>
        <w:tab/>
        <w:t>Geneious</w:t>
      </w:r>
      <w:r>
        <w:tab/>
        <w:t>exon</w:t>
      </w:r>
      <w:r>
        <w:tab/>
        <w:t>34262</w:t>
      </w:r>
      <w:r>
        <w:tab/>
        <w:t>42919</w:t>
      </w:r>
      <w:r>
        <w:tab/>
        <w:t>.</w:t>
      </w:r>
      <w:r>
        <w:tab/>
        <w:t>+</w:t>
      </w:r>
      <w:r>
        <w:tab/>
        <w:t>.</w:t>
      </w:r>
      <w:r>
        <w:tab/>
        <w:t>estExt_fgenesh1_pm.C_90019_fgenesh1_pm.9_#_20_e_gw1.9.526.1_V2</w:t>
      </w:r>
    </w:p>
    <w:p w:rsidR="006A509B" w:rsidRDefault="006A509B" w:rsidP="006A509B">
      <w:r>
        <w:t>scaffold_9</w:t>
      </w:r>
      <w:r>
        <w:tab/>
        <w:t>Geneious</w:t>
      </w:r>
      <w:r>
        <w:tab/>
        <w:t>gene</w:t>
      </w:r>
      <w:r>
        <w:tab/>
        <w:t>34262</w:t>
      </w:r>
      <w:r>
        <w:tab/>
        <w:t>42919</w:t>
      </w:r>
      <w:r>
        <w:tab/>
        <w:t>.</w:t>
      </w:r>
      <w:r>
        <w:tab/>
        <w:t>+</w:t>
      </w:r>
      <w:r>
        <w:tab/>
        <w:t>.</w:t>
      </w:r>
      <w:r>
        <w:tab/>
        <w:t>estExt_fgenesh1_pm.C_90019_fgenesh1_pm.9_#_20_e_gw1.9.526.1_V2</w:t>
      </w:r>
    </w:p>
    <w:p w:rsidR="006A509B" w:rsidRDefault="006A509B" w:rsidP="006A509B">
      <w:r>
        <w:t>scaffold_40</w:t>
      </w:r>
      <w:r>
        <w:tab/>
        <w:t>Geneious</w:t>
      </w:r>
      <w:r>
        <w:tab/>
        <w:t>CDS</w:t>
      </w:r>
      <w:r>
        <w:tab/>
        <w:t>215151</w:t>
      </w:r>
      <w:r>
        <w:tab/>
        <w:t>215702</w:t>
      </w:r>
      <w:r>
        <w:tab/>
        <w:t>.</w:t>
      </w:r>
      <w:r>
        <w:tab/>
        <w:t>-</w:t>
      </w:r>
      <w:r>
        <w:tab/>
        <w:t>.</w:t>
      </w:r>
      <w:r>
        <w:tab/>
        <w:t>estExt_Genewise1Plus.C_400155_V2</w:t>
      </w:r>
    </w:p>
    <w:p w:rsidR="006A509B" w:rsidRDefault="006A509B" w:rsidP="006A509B">
      <w:r>
        <w:t>scaffold_40</w:t>
      </w:r>
      <w:r>
        <w:tab/>
        <w:t>Geneious</w:t>
      </w:r>
      <w:r>
        <w:tab/>
        <w:t>CDS</w:t>
      </w:r>
      <w:r>
        <w:tab/>
        <w:t>210462</w:t>
      </w:r>
      <w:r>
        <w:tab/>
        <w:t>211175</w:t>
      </w:r>
      <w:r>
        <w:tab/>
        <w:t>.</w:t>
      </w:r>
      <w:r>
        <w:tab/>
        <w:t>-</w:t>
      </w:r>
      <w:r>
        <w:tab/>
        <w:t>.</w:t>
      </w:r>
      <w:r>
        <w:tab/>
        <w:t>estExt_Genewise1Plus.C_400155_V2</w:t>
      </w:r>
    </w:p>
    <w:p w:rsidR="006A509B" w:rsidRDefault="006A509B" w:rsidP="006A509B">
      <w:r>
        <w:t>scaffold_40</w:t>
      </w:r>
      <w:r>
        <w:tab/>
        <w:t>Geneious</w:t>
      </w:r>
      <w:r>
        <w:tab/>
        <w:t>exon</w:t>
      </w:r>
      <w:r>
        <w:tab/>
        <w:t>215151</w:t>
      </w:r>
      <w:r>
        <w:tab/>
        <w:t>215702</w:t>
      </w:r>
      <w:r>
        <w:tab/>
        <w:t>.</w:t>
      </w:r>
      <w:r>
        <w:tab/>
        <w:t>-</w:t>
      </w:r>
      <w:r>
        <w:tab/>
        <w:t>.</w:t>
      </w:r>
      <w:r>
        <w:tab/>
        <w:t>estExt_Genewise1Plus.C_400155_V2</w:t>
      </w:r>
    </w:p>
    <w:p w:rsidR="006A509B" w:rsidRDefault="006A509B" w:rsidP="006A509B">
      <w:r>
        <w:t>scaffold_40</w:t>
      </w:r>
      <w:r>
        <w:tab/>
        <w:t>Geneious</w:t>
      </w:r>
      <w:r>
        <w:tab/>
        <w:t>exon</w:t>
      </w:r>
      <w:r>
        <w:tab/>
        <w:t>210462</w:t>
      </w:r>
      <w:r>
        <w:tab/>
        <w:t>211175</w:t>
      </w:r>
      <w:r>
        <w:tab/>
        <w:t>.</w:t>
      </w:r>
      <w:r>
        <w:tab/>
        <w:t>-</w:t>
      </w:r>
      <w:r>
        <w:tab/>
        <w:t>.</w:t>
      </w:r>
      <w:r>
        <w:tab/>
        <w:t>estExt_Genewise1Plus.C_400155_V2</w:t>
      </w:r>
    </w:p>
    <w:p w:rsidR="006A509B" w:rsidRDefault="006A509B" w:rsidP="006A509B">
      <w:r>
        <w:lastRenderedPageBreak/>
        <w:t>scaffold_40</w:t>
      </w:r>
      <w:r>
        <w:tab/>
        <w:t>Geneious</w:t>
      </w:r>
      <w:r>
        <w:tab/>
        <w:t>gene</w:t>
      </w:r>
      <w:r>
        <w:tab/>
        <w:t>210462</w:t>
      </w:r>
      <w:r>
        <w:tab/>
        <w:t>215702</w:t>
      </w:r>
      <w:r>
        <w:tab/>
        <w:t>.</w:t>
      </w:r>
      <w:r>
        <w:tab/>
        <w:t>-</w:t>
      </w:r>
      <w:r>
        <w:tab/>
        <w:t>.</w:t>
      </w:r>
      <w:r>
        <w:tab/>
        <w:t>estExt_Genewise1Plus.C_400155_V2</w:t>
      </w:r>
    </w:p>
    <w:p w:rsidR="006A509B" w:rsidRDefault="006A509B" w:rsidP="006A509B">
      <w:r>
        <w:t>scaffold_47</w:t>
      </w:r>
      <w:r>
        <w:tab/>
        <w:t>Geneious</w:t>
      </w:r>
      <w:r>
        <w:tab/>
        <w:t>CDS</w:t>
      </w:r>
      <w:r>
        <w:tab/>
        <w:t>248</w:t>
      </w:r>
      <w:r>
        <w:tab/>
        <w:t>2893</w:t>
      </w:r>
      <w:r>
        <w:tab/>
        <w:t>.</w:t>
      </w:r>
      <w:r>
        <w:tab/>
        <w:t>-</w:t>
      </w:r>
      <w:r>
        <w:tab/>
        <w:t>.</w:t>
      </w:r>
      <w:r>
        <w:tab/>
        <w:t>estExt_fgenesh1_pm.C_470001_V2</w:t>
      </w:r>
    </w:p>
    <w:p w:rsidR="006A509B" w:rsidRDefault="006A509B" w:rsidP="006A509B">
      <w:r>
        <w:t>scaffold_47</w:t>
      </w:r>
      <w:r>
        <w:tab/>
        <w:t>Geneious</w:t>
      </w:r>
      <w:r>
        <w:tab/>
        <w:t>exon</w:t>
      </w:r>
      <w:r>
        <w:tab/>
        <w:t>248</w:t>
      </w:r>
      <w:r>
        <w:tab/>
        <w:t>2893</w:t>
      </w:r>
      <w:r>
        <w:tab/>
        <w:t>.</w:t>
      </w:r>
      <w:r>
        <w:tab/>
        <w:t>-</w:t>
      </w:r>
      <w:r>
        <w:tab/>
        <w:t>.</w:t>
      </w:r>
      <w:r>
        <w:tab/>
        <w:t>estExt_fgenesh1_pm.C_470001_V2</w:t>
      </w:r>
    </w:p>
    <w:p w:rsidR="006A509B" w:rsidRDefault="006A509B" w:rsidP="006A509B">
      <w:r>
        <w:t>scaffold_47</w:t>
      </w:r>
      <w:r>
        <w:tab/>
        <w:t>Geneious</w:t>
      </w:r>
      <w:r>
        <w:tab/>
        <w:t>gene</w:t>
      </w:r>
      <w:r>
        <w:tab/>
        <w:t>248</w:t>
      </w:r>
      <w:r>
        <w:tab/>
        <w:t>2893</w:t>
      </w:r>
      <w:r>
        <w:tab/>
        <w:t>.</w:t>
      </w:r>
      <w:r>
        <w:tab/>
        <w:t>-</w:t>
      </w:r>
      <w:r>
        <w:tab/>
        <w:t>.</w:t>
      </w:r>
      <w:r>
        <w:tab/>
        <w:t>estExt_fgenesh1_pm.C_470001_V2</w:t>
      </w:r>
    </w:p>
    <w:p w:rsidR="006A509B" w:rsidRDefault="006A509B" w:rsidP="006A509B">
      <w:r>
        <w:t>scaffold_47</w:t>
      </w:r>
      <w:r>
        <w:tab/>
        <w:t>Geneious</w:t>
      </w:r>
      <w:r>
        <w:tab/>
        <w:t>CDS</w:t>
      </w:r>
      <w:r>
        <w:tab/>
        <w:t>286994</w:t>
      </w:r>
      <w:r>
        <w:tab/>
        <w:t>290311</w:t>
      </w:r>
      <w:r>
        <w:tab/>
        <w:t>.</w:t>
      </w:r>
      <w:r>
        <w:tab/>
        <w:t>-</w:t>
      </w:r>
      <w:r>
        <w:tab/>
        <w:t>.</w:t>
      </w:r>
      <w:r>
        <w:tab/>
        <w:t>e_gw1.47.245.1_V2</w:t>
      </w:r>
    </w:p>
    <w:p w:rsidR="006A509B" w:rsidRDefault="006A509B" w:rsidP="006A509B">
      <w:r>
        <w:t>scaffold_47</w:t>
      </w:r>
      <w:r>
        <w:tab/>
        <w:t>Geneious</w:t>
      </w:r>
      <w:r>
        <w:tab/>
        <w:t>exon</w:t>
      </w:r>
      <w:r>
        <w:tab/>
        <w:t>286994</w:t>
      </w:r>
      <w:r>
        <w:tab/>
        <w:t>290311</w:t>
      </w:r>
      <w:r>
        <w:tab/>
        <w:t>.</w:t>
      </w:r>
      <w:r>
        <w:tab/>
        <w:t>-</w:t>
      </w:r>
      <w:r>
        <w:tab/>
        <w:t>.</w:t>
      </w:r>
      <w:r>
        <w:tab/>
        <w:t>e_gw1.47.245.1_V2</w:t>
      </w:r>
    </w:p>
    <w:p w:rsidR="006A509B" w:rsidRDefault="006A509B" w:rsidP="006A509B">
      <w:r>
        <w:t>scaffold_47</w:t>
      </w:r>
      <w:r>
        <w:tab/>
        <w:t>Geneious</w:t>
      </w:r>
      <w:r>
        <w:tab/>
        <w:t>gene</w:t>
      </w:r>
      <w:r>
        <w:tab/>
        <w:t>286994</w:t>
      </w:r>
      <w:r>
        <w:tab/>
        <w:t>290311</w:t>
      </w:r>
      <w:r>
        <w:tab/>
        <w:t>.</w:t>
      </w:r>
      <w:r>
        <w:tab/>
        <w:t>-</w:t>
      </w:r>
      <w:r>
        <w:tab/>
        <w:t>.</w:t>
      </w:r>
      <w:r>
        <w:tab/>
        <w:t>e_gw1.47.245.1_V2</w:t>
      </w:r>
    </w:p>
    <w:p w:rsidR="006A509B" w:rsidRDefault="006A509B" w:rsidP="006A509B">
      <w:r>
        <w:t>scaffold_48</w:t>
      </w:r>
      <w:r>
        <w:tab/>
        <w:t>Geneious</w:t>
      </w:r>
      <w:r>
        <w:tab/>
        <w:t>CDS</w:t>
      </w:r>
      <w:r>
        <w:tab/>
        <w:t>282504</w:t>
      </w:r>
      <w:r>
        <w:tab/>
        <w:t>283122</w:t>
      </w:r>
      <w:r>
        <w:tab/>
        <w:t>.</w:t>
      </w:r>
      <w:r>
        <w:tab/>
        <w:t>+</w:t>
      </w:r>
      <w:r>
        <w:tab/>
        <w:t>.</w:t>
      </w:r>
      <w:r>
        <w:tab/>
        <w:t>e_gw1.48.356.1_V2</w:t>
      </w:r>
    </w:p>
    <w:p w:rsidR="006A509B" w:rsidRDefault="006A509B" w:rsidP="006A509B">
      <w:r>
        <w:t>scaffold_48</w:t>
      </w:r>
      <w:r>
        <w:tab/>
        <w:t>Geneious</w:t>
      </w:r>
      <w:r>
        <w:tab/>
        <w:t>CDS</w:t>
      </w:r>
      <w:r>
        <w:tab/>
        <w:t>283357</w:t>
      </w:r>
      <w:r>
        <w:tab/>
        <w:t>283529</w:t>
      </w:r>
      <w:r>
        <w:tab/>
        <w:t>.</w:t>
      </w:r>
      <w:r>
        <w:tab/>
        <w:t>+</w:t>
      </w:r>
      <w:r>
        <w:tab/>
        <w:t>.</w:t>
      </w:r>
      <w:r>
        <w:tab/>
        <w:t>e_gw1.48.356.1_V2</w:t>
      </w:r>
    </w:p>
    <w:p w:rsidR="006A509B" w:rsidRDefault="006A509B" w:rsidP="006A509B">
      <w:r>
        <w:t>scaffold_48</w:t>
      </w:r>
      <w:r>
        <w:tab/>
        <w:t>Geneious</w:t>
      </w:r>
      <w:r>
        <w:tab/>
        <w:t>exon</w:t>
      </w:r>
      <w:r>
        <w:tab/>
        <w:t>282504</w:t>
      </w:r>
      <w:r>
        <w:tab/>
        <w:t>283122</w:t>
      </w:r>
      <w:r>
        <w:tab/>
        <w:t>.</w:t>
      </w:r>
      <w:r>
        <w:tab/>
        <w:t>+</w:t>
      </w:r>
      <w:r>
        <w:tab/>
        <w:t>.</w:t>
      </w:r>
      <w:r>
        <w:tab/>
        <w:t>e_gw1.48.356.1_V2</w:t>
      </w:r>
    </w:p>
    <w:p w:rsidR="006A509B" w:rsidRDefault="006A509B" w:rsidP="006A509B">
      <w:r>
        <w:t>scaffold_48</w:t>
      </w:r>
      <w:r>
        <w:tab/>
        <w:t>Geneious</w:t>
      </w:r>
      <w:r>
        <w:tab/>
        <w:t>exon</w:t>
      </w:r>
      <w:r>
        <w:tab/>
        <w:t>283357</w:t>
      </w:r>
      <w:r>
        <w:tab/>
        <w:t>283529</w:t>
      </w:r>
      <w:r>
        <w:tab/>
        <w:t>.</w:t>
      </w:r>
      <w:r>
        <w:tab/>
        <w:t>+</w:t>
      </w:r>
      <w:r>
        <w:tab/>
        <w:t>.</w:t>
      </w:r>
      <w:r>
        <w:tab/>
        <w:t>e_gw1.48.356.1_V2</w:t>
      </w:r>
    </w:p>
    <w:p w:rsidR="006A509B" w:rsidRDefault="006A509B" w:rsidP="006A509B">
      <w:r>
        <w:t>scaffold_48</w:t>
      </w:r>
      <w:r>
        <w:tab/>
        <w:t>Geneious</w:t>
      </w:r>
      <w:r>
        <w:tab/>
        <w:t>gene</w:t>
      </w:r>
      <w:r>
        <w:tab/>
        <w:t>282504</w:t>
      </w:r>
      <w:r>
        <w:tab/>
        <w:t>283529</w:t>
      </w:r>
      <w:r>
        <w:tab/>
        <w:t>.</w:t>
      </w:r>
      <w:r>
        <w:tab/>
        <w:t>+</w:t>
      </w:r>
      <w:r>
        <w:tab/>
        <w:t>.</w:t>
      </w:r>
      <w:r>
        <w:tab/>
        <w:t>e_gw1.48.356.1_V2</w:t>
      </w:r>
    </w:p>
    <w:p w:rsidR="006A509B" w:rsidRDefault="006A509B" w:rsidP="006A509B">
      <w:r>
        <w:t>scaffold_49</w:t>
      </w:r>
      <w:r>
        <w:tab/>
        <w:t>Geneious</w:t>
      </w:r>
      <w:r>
        <w:tab/>
        <w:t>CDS</w:t>
      </w:r>
      <w:r>
        <w:tab/>
        <w:t>211448</w:t>
      </w:r>
      <w:r>
        <w:tab/>
        <w:t>211681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CDS</w:t>
      </w:r>
      <w:r>
        <w:tab/>
        <w:t>211771</w:t>
      </w:r>
      <w:r>
        <w:tab/>
        <w:t>211959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CDS</w:t>
      </w:r>
      <w:r>
        <w:tab/>
        <w:t>212060</w:t>
      </w:r>
      <w:r>
        <w:tab/>
        <w:t>213319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exon</w:t>
      </w:r>
      <w:r>
        <w:tab/>
        <w:t>211448</w:t>
      </w:r>
      <w:r>
        <w:tab/>
        <w:t>211681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exon</w:t>
      </w:r>
      <w:r>
        <w:tab/>
        <w:t>211771</w:t>
      </w:r>
      <w:r>
        <w:tab/>
        <w:t>211959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exon</w:t>
      </w:r>
      <w:r>
        <w:tab/>
        <w:t>212060</w:t>
      </w:r>
      <w:r>
        <w:tab/>
        <w:t>213319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49</w:t>
      </w:r>
      <w:r>
        <w:tab/>
        <w:t>Geneious</w:t>
      </w:r>
      <w:r>
        <w:tab/>
        <w:t>gene</w:t>
      </w:r>
      <w:r>
        <w:tab/>
        <w:t>211448</w:t>
      </w:r>
      <w:r>
        <w:tab/>
        <w:t>213319</w:t>
      </w:r>
      <w:r>
        <w:tab/>
        <w:t>.</w:t>
      </w:r>
      <w:r>
        <w:tab/>
        <w:t>+</w:t>
      </w:r>
      <w:r>
        <w:tab/>
        <w:t>.</w:t>
      </w:r>
      <w:r>
        <w:tab/>
        <w:t>e_gw1.49.253.1_V2</w:t>
      </w:r>
    </w:p>
    <w:p w:rsidR="006A509B" w:rsidRDefault="006A509B" w:rsidP="006A509B">
      <w:r>
        <w:t>scaffold_100</w:t>
      </w:r>
      <w:r>
        <w:tab/>
        <w:t>Geneious</w:t>
      </w:r>
      <w:r>
        <w:tab/>
        <w:t>CDS</w:t>
      </w:r>
      <w:r>
        <w:tab/>
        <w:t>172670</w:t>
      </w:r>
      <w:r>
        <w:tab/>
        <w:t>175243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CDS</w:t>
      </w:r>
      <w:r>
        <w:tab/>
        <w:t>169697</w:t>
      </w:r>
      <w:r>
        <w:tab/>
        <w:t>172621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CDS</w:t>
      </w:r>
      <w:r>
        <w:tab/>
        <w:t>167231</w:t>
      </w:r>
      <w:r>
        <w:tab/>
        <w:t>169639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CDS</w:t>
      </w:r>
      <w:r>
        <w:tab/>
        <w:t>167012</w:t>
      </w:r>
      <w:r>
        <w:tab/>
        <w:t>167155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exon</w:t>
      </w:r>
      <w:r>
        <w:tab/>
        <w:t>172670</w:t>
      </w:r>
      <w:r>
        <w:tab/>
        <w:t>175243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lastRenderedPageBreak/>
        <w:t>scaffold_100</w:t>
      </w:r>
      <w:r>
        <w:tab/>
        <w:t>Geneious</w:t>
      </w:r>
      <w:r>
        <w:tab/>
        <w:t>exon</w:t>
      </w:r>
      <w:r>
        <w:tab/>
        <w:t>169697</w:t>
      </w:r>
      <w:r>
        <w:tab/>
        <w:t>172621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exon</w:t>
      </w:r>
      <w:r>
        <w:tab/>
        <w:t>167231</w:t>
      </w:r>
      <w:r>
        <w:tab/>
        <w:t>169639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exon</w:t>
      </w:r>
      <w:r>
        <w:tab/>
        <w:t>167012</w:t>
      </w:r>
      <w:r>
        <w:tab/>
        <w:t>167155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0</w:t>
      </w:r>
      <w:r>
        <w:tab/>
        <w:t>Geneious</w:t>
      </w:r>
      <w:r>
        <w:tab/>
        <w:t>gene</w:t>
      </w:r>
      <w:r>
        <w:tab/>
        <w:t>167012</w:t>
      </w:r>
      <w:r>
        <w:tab/>
        <w:t>175243</w:t>
      </w:r>
      <w:r>
        <w:tab/>
        <w:t>.</w:t>
      </w:r>
      <w:r>
        <w:tab/>
        <w:t>-</w:t>
      </w:r>
      <w:r>
        <w:tab/>
        <w:t>.</w:t>
      </w:r>
      <w:r>
        <w:tab/>
        <w:t>estExt_Genewise1.C_1000146_V2</w:t>
      </w:r>
    </w:p>
    <w:p w:rsidR="006A509B" w:rsidRDefault="006A509B" w:rsidP="006A509B">
      <w:r>
        <w:t>scaffold_108</w:t>
      </w:r>
      <w:r>
        <w:tab/>
        <w:t>Geneious</w:t>
      </w:r>
      <w:r>
        <w:tab/>
        <w:t>CDS</w:t>
      </w:r>
      <w:r>
        <w:tab/>
        <w:t>144024</w:t>
      </w:r>
      <w:r>
        <w:tab/>
        <w:t>146360</w:t>
      </w:r>
      <w:r>
        <w:tab/>
        <w:t>.</w:t>
      </w:r>
      <w:r>
        <w:tab/>
        <w:t>-</w:t>
      </w:r>
      <w:r>
        <w:tab/>
        <w:t>.</w:t>
      </w:r>
      <w:r>
        <w:tab/>
        <w:t>e_gw1.108.58.1V2</w:t>
      </w:r>
    </w:p>
    <w:p w:rsidR="006A509B" w:rsidRDefault="006A509B" w:rsidP="006A509B">
      <w:r>
        <w:t>scaffold_108</w:t>
      </w:r>
      <w:r>
        <w:tab/>
        <w:t>Geneious</w:t>
      </w:r>
      <w:r>
        <w:tab/>
        <w:t>exon</w:t>
      </w:r>
      <w:r>
        <w:tab/>
        <w:t>144024</w:t>
      </w:r>
      <w:r>
        <w:tab/>
        <w:t>146360</w:t>
      </w:r>
      <w:r>
        <w:tab/>
        <w:t>.</w:t>
      </w:r>
      <w:r>
        <w:tab/>
        <w:t>-</w:t>
      </w:r>
      <w:r>
        <w:tab/>
        <w:t>.</w:t>
      </w:r>
      <w:r>
        <w:tab/>
        <w:t>e_gw1.108.58.1_V2</w:t>
      </w:r>
    </w:p>
    <w:p w:rsidR="006A509B" w:rsidRDefault="006A509B" w:rsidP="006A509B">
      <w:r>
        <w:t>scaffold_108</w:t>
      </w:r>
      <w:r>
        <w:tab/>
        <w:t>Geneious</w:t>
      </w:r>
      <w:r>
        <w:tab/>
        <w:t>gene</w:t>
      </w:r>
      <w:r>
        <w:tab/>
        <w:t>144024</w:t>
      </w:r>
      <w:r>
        <w:tab/>
        <w:t>146360</w:t>
      </w:r>
      <w:r>
        <w:tab/>
        <w:t>.</w:t>
      </w:r>
      <w:r>
        <w:tab/>
        <w:t>-</w:t>
      </w:r>
      <w:r>
        <w:tab/>
        <w:t>.</w:t>
      </w:r>
      <w:r>
        <w:tab/>
        <w:t>e_gw1.108.58.1_V2</w:t>
      </w:r>
    </w:p>
    <w:p w:rsidR="006A509B" w:rsidRDefault="006A509B" w:rsidP="006A509B">
      <w:r>
        <w:t>scaffold_199</w:t>
      </w:r>
      <w:r>
        <w:tab/>
        <w:t>Geneious</w:t>
      </w:r>
      <w:r>
        <w:tab/>
        <w:t>exon</w:t>
      </w:r>
      <w:r>
        <w:tab/>
        <w:t>73065</w:t>
      </w:r>
      <w:r>
        <w:tab/>
        <w:t>73237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exon</w:t>
      </w:r>
      <w:r>
        <w:tab/>
        <w:t>73618</w:t>
      </w:r>
      <w:r>
        <w:tab/>
        <w:t>75732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exon</w:t>
      </w:r>
      <w:r>
        <w:tab/>
        <w:t>75814</w:t>
      </w:r>
      <w:r>
        <w:tab/>
        <w:t>76125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gene</w:t>
      </w:r>
      <w:r>
        <w:tab/>
        <w:t>72954</w:t>
      </w:r>
      <w:r>
        <w:tab/>
        <w:t>76125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CDS</w:t>
      </w:r>
      <w:r>
        <w:tab/>
        <w:t>73438</w:t>
      </w:r>
      <w:r>
        <w:tab/>
        <w:t>75732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CDS</w:t>
      </w:r>
      <w:r>
        <w:tab/>
        <w:t>75814</w:t>
      </w:r>
      <w:r>
        <w:tab/>
        <w:t>76125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CDS</w:t>
      </w:r>
      <w:r>
        <w:tab/>
        <w:t>73065</w:t>
      </w:r>
      <w:r>
        <w:tab/>
        <w:t>73237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exon</w:t>
      </w:r>
      <w:r>
        <w:tab/>
        <w:t>72954</w:t>
      </w:r>
      <w:r>
        <w:tab/>
        <w:t>72956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199</w:t>
      </w:r>
      <w:r>
        <w:tab/>
        <w:t>Geneious</w:t>
      </w:r>
      <w:r>
        <w:tab/>
        <w:t>CDS</w:t>
      </w:r>
      <w:r>
        <w:tab/>
        <w:t>72954</w:t>
      </w:r>
      <w:r>
        <w:tab/>
        <w:t>72956</w:t>
      </w:r>
      <w:r>
        <w:tab/>
        <w:t>.</w:t>
      </w:r>
      <w:r>
        <w:tab/>
        <w:t>+</w:t>
      </w:r>
      <w:r>
        <w:tab/>
        <w:t>.</w:t>
      </w:r>
      <w:r>
        <w:tab/>
        <w:t>fgenesh1_pg.199_#_16_V2</w:t>
      </w:r>
    </w:p>
    <w:p w:rsidR="006A509B" w:rsidRDefault="006A509B" w:rsidP="006A509B">
      <w:r>
        <w:t>scaffold_243</w:t>
      </w:r>
      <w:r>
        <w:tab/>
        <w:t>Geneious</w:t>
      </w:r>
      <w:r>
        <w:tab/>
        <w:t>CDS</w:t>
      </w:r>
      <w:r>
        <w:tab/>
        <w:t>2849</w:t>
      </w:r>
      <w:r>
        <w:tab/>
        <w:t>7276</w:t>
      </w:r>
      <w:r>
        <w:tab/>
        <w:t>.</w:t>
      </w:r>
      <w:r>
        <w:tab/>
        <w:t>-</w:t>
      </w:r>
      <w:r>
        <w:tab/>
        <w:t>.</w:t>
      </w:r>
      <w:r>
        <w:tab/>
        <w:t>gw1.243.65.1, gw1.243.79.1_V2</w:t>
      </w:r>
    </w:p>
    <w:p w:rsidR="006A509B" w:rsidRDefault="006A509B" w:rsidP="006A509B">
      <w:r>
        <w:t>scaffold_243</w:t>
      </w:r>
      <w:r>
        <w:tab/>
        <w:t>Geneious</w:t>
      </w:r>
      <w:r>
        <w:tab/>
        <w:t>exon</w:t>
      </w:r>
      <w:r>
        <w:tab/>
        <w:t>2849</w:t>
      </w:r>
      <w:r>
        <w:tab/>
        <w:t>7276</w:t>
      </w:r>
      <w:r>
        <w:tab/>
        <w:t>.</w:t>
      </w:r>
      <w:r>
        <w:tab/>
        <w:t>-</w:t>
      </w:r>
      <w:r>
        <w:tab/>
        <w:t>.</w:t>
      </w:r>
      <w:r>
        <w:tab/>
        <w:t>gw1.243.65.1, gw1.243.79.1_V2</w:t>
      </w:r>
    </w:p>
    <w:p w:rsidR="006A509B" w:rsidRDefault="006A509B" w:rsidP="006A509B">
      <w:r>
        <w:t>scaffold_243</w:t>
      </w:r>
      <w:r>
        <w:tab/>
        <w:t>Geneious</w:t>
      </w:r>
      <w:r>
        <w:tab/>
        <w:t>gene</w:t>
      </w:r>
      <w:r>
        <w:tab/>
        <w:t>2849</w:t>
      </w:r>
      <w:r>
        <w:tab/>
        <w:t>7276</w:t>
      </w:r>
      <w:r>
        <w:tab/>
        <w:t>.</w:t>
      </w:r>
      <w:r>
        <w:tab/>
        <w:t>-</w:t>
      </w:r>
      <w:r>
        <w:tab/>
        <w:t>.</w:t>
      </w:r>
      <w:r>
        <w:tab/>
        <w:t>gw1.243.65.1, gw1.243.79.1_V2</w:t>
      </w:r>
    </w:p>
    <w:p w:rsidR="006A509B" w:rsidRDefault="006A509B" w:rsidP="006A509B">
      <w:r>
        <w:t>scaffold_243</w:t>
      </w:r>
      <w:r>
        <w:tab/>
        <w:t>Geneious</w:t>
      </w:r>
      <w:r>
        <w:tab/>
        <w:t>CDS</w:t>
      </w:r>
      <w:r>
        <w:tab/>
        <w:t>19913</w:t>
      </w:r>
      <w:r>
        <w:tab/>
        <w:t>24325</w:t>
      </w:r>
      <w:r>
        <w:tab/>
        <w:t>.</w:t>
      </w:r>
      <w:r>
        <w:tab/>
        <w:t>+</w:t>
      </w:r>
      <w:r>
        <w:tab/>
        <w:t>.</w:t>
      </w:r>
      <w:r>
        <w:tab/>
        <w:t>e_gw1.243.97.1_V2</w:t>
      </w:r>
    </w:p>
    <w:p w:rsidR="006A509B" w:rsidRDefault="006A509B" w:rsidP="006A509B">
      <w:r>
        <w:t>scaffold_243</w:t>
      </w:r>
      <w:r>
        <w:tab/>
        <w:t>Geneious</w:t>
      </w:r>
      <w:r>
        <w:tab/>
        <w:t>exon</w:t>
      </w:r>
      <w:r>
        <w:tab/>
        <w:t>19913</w:t>
      </w:r>
      <w:r>
        <w:tab/>
        <w:t>24325</w:t>
      </w:r>
      <w:r>
        <w:tab/>
        <w:t>.</w:t>
      </w:r>
      <w:r>
        <w:tab/>
        <w:t>+</w:t>
      </w:r>
      <w:r>
        <w:tab/>
        <w:t>.</w:t>
      </w:r>
      <w:r>
        <w:tab/>
        <w:t>e_gw1.243.97.1_V2</w:t>
      </w:r>
    </w:p>
    <w:p w:rsidR="002F5E7F" w:rsidRDefault="006A509B" w:rsidP="006A509B">
      <w:r>
        <w:lastRenderedPageBreak/>
        <w:t>scaffold_243</w:t>
      </w:r>
      <w:r>
        <w:tab/>
        <w:t>Geneious</w:t>
      </w:r>
      <w:r>
        <w:tab/>
        <w:t>gene</w:t>
      </w:r>
      <w:r>
        <w:tab/>
        <w:t>19913</w:t>
      </w:r>
      <w:r>
        <w:tab/>
        <w:t>24325</w:t>
      </w:r>
      <w:r>
        <w:tab/>
        <w:t>.</w:t>
      </w:r>
      <w:r>
        <w:tab/>
        <w:t>+</w:t>
      </w:r>
      <w:r>
        <w:tab/>
        <w:t>.</w:t>
      </w:r>
      <w:r>
        <w:tab/>
        <w:t>e_gw1.243.97.1_V2</w:t>
      </w:r>
      <w:bookmarkStart w:id="0" w:name="_GoBack"/>
      <w:bookmarkEnd w:id="0"/>
    </w:p>
    <w:sectPr w:rsidR="002F5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09B"/>
    <w:rsid w:val="002F5E7F"/>
    <w:rsid w:val="006A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1B7E"/>
  <w15:chartTrackingRefBased/>
  <w15:docId w15:val="{919F4055-12DC-4E84-9258-3598C089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07</Words>
  <Characters>1828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Eleni Andronis</dc:creator>
  <cp:keywords/>
  <dc:description/>
  <cp:lastModifiedBy>Christina Eleni Andronis</cp:lastModifiedBy>
  <cp:revision>1</cp:revision>
  <dcterms:created xsi:type="dcterms:W3CDTF">2021-03-21T02:37:00Z</dcterms:created>
  <dcterms:modified xsi:type="dcterms:W3CDTF">2021-03-21T02:37:00Z</dcterms:modified>
</cp:coreProperties>
</file>